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ADBC0" w14:textId="39C13D55" w:rsidR="00A8344C" w:rsidRPr="00A8344C" w:rsidRDefault="00A8344C" w:rsidP="00A8344C">
      <w:pPr>
        <w:pStyle w:val="Ttulo"/>
        <w:pBdr>
          <w:bottom w:val="single" w:sz="8" w:space="4" w:color="4F81BD" w:themeColor="accent1"/>
        </w:pBdr>
        <w:spacing w:after="480" w:line="240" w:lineRule="auto"/>
        <w:contextualSpacing/>
        <w:rPr>
          <w:rFonts w:asciiTheme="majorHAnsi" w:eastAsia="Times New Roman" w:hAnsiTheme="majorHAnsi"/>
          <w:b w:val="0"/>
          <w:iCs w:val="0"/>
          <w:spacing w:val="5"/>
          <w:kern w:val="28"/>
          <w:sz w:val="44"/>
          <w:szCs w:val="52"/>
          <w:lang w:val="en-US" w:eastAsia="nb-NO"/>
        </w:rPr>
      </w:pPr>
      <w:r w:rsidRPr="00A8344C">
        <w:rPr>
          <w:rFonts w:asciiTheme="majorHAnsi" w:eastAsia="Times New Roman" w:hAnsiTheme="majorHAnsi"/>
          <w:b w:val="0"/>
          <w:iCs w:val="0"/>
          <w:spacing w:val="5"/>
          <w:kern w:val="28"/>
          <w:sz w:val="44"/>
          <w:szCs w:val="52"/>
          <w:lang w:val="en-US" w:eastAsia="nb-NO"/>
        </w:rPr>
        <w:t>Su</w:t>
      </w:r>
      <w:r w:rsidRPr="00A8344C">
        <w:rPr>
          <w:rFonts w:asciiTheme="majorHAnsi" w:eastAsia="Times New Roman" w:hAnsiTheme="majorHAnsi"/>
          <w:b w:val="0"/>
          <w:iCs w:val="0"/>
          <w:spacing w:val="5"/>
          <w:kern w:val="28"/>
          <w:sz w:val="44"/>
          <w:szCs w:val="52"/>
          <w:lang w:val="en-US" w:eastAsia="nb-NO"/>
        </w:rPr>
        <w:t>pporting Information 2</w:t>
      </w:r>
    </w:p>
    <w:p w14:paraId="1CB256B8" w14:textId="77777777" w:rsidR="008F2E83" w:rsidRDefault="00E23381" w:rsidP="008F2E83">
      <w:pPr>
        <w:pStyle w:val="Ttulo1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2 Core ideas. </w:t>
      </w:r>
      <w:r w:rsidR="008F2E83" w:rsidRPr="00B11C0F">
        <w:rPr>
          <w:lang w:val="en-US"/>
        </w:rPr>
        <w:t>Core ideas</w:t>
      </w:r>
      <w:r w:rsidR="00FB5CAD">
        <w:rPr>
          <w:lang w:val="en-US"/>
        </w:rPr>
        <w:t xml:space="preserve"> with corresponding items and sources</w:t>
      </w:r>
    </w:p>
    <w:p w14:paraId="00B58C31" w14:textId="77777777" w:rsidR="00D47609" w:rsidRDefault="0005147D" w:rsidP="00672331">
      <w:pPr>
        <w:pStyle w:val="Ttulo2"/>
        <w:rPr>
          <w:lang w:val="en-US"/>
        </w:rPr>
      </w:pPr>
      <w:r>
        <w:rPr>
          <w:lang w:val="en-US"/>
        </w:rPr>
        <w:t xml:space="preserve">Section </w:t>
      </w:r>
      <w:r w:rsidR="00F0443D">
        <w:rPr>
          <w:lang w:val="en-US"/>
        </w:rPr>
        <w:t>3</w:t>
      </w:r>
      <w:r>
        <w:rPr>
          <w:lang w:val="en-US"/>
        </w:rPr>
        <w:t xml:space="preserve">: </w:t>
      </w:r>
      <w:r w:rsidR="00F0443D">
        <w:rPr>
          <w:lang w:val="en-US"/>
        </w:rPr>
        <w:t xml:space="preserve">Knowledge about </w:t>
      </w:r>
      <w:r w:rsidRPr="006E66D1">
        <w:rPr>
          <w:lang w:val="en-US"/>
        </w:rPr>
        <w:t>gene</w:t>
      </w:r>
      <w:r w:rsidR="00F0443D">
        <w:rPr>
          <w:lang w:val="en-US"/>
        </w:rPr>
        <w:t>-</w:t>
      </w:r>
      <w:r>
        <w:rPr>
          <w:lang w:val="en-US"/>
        </w:rPr>
        <w:t xml:space="preserve">environment </w:t>
      </w:r>
      <w:r w:rsidR="00F0443D">
        <w:rPr>
          <w:lang w:val="en-US"/>
        </w:rPr>
        <w:t>interaction</w:t>
      </w:r>
    </w:p>
    <w:tbl>
      <w:tblPr>
        <w:tblStyle w:val="Tabelacomgrade"/>
        <w:tblW w:w="9924" w:type="dxa"/>
        <w:tblInd w:w="-318" w:type="dxa"/>
        <w:tblLook w:val="04A0" w:firstRow="1" w:lastRow="0" w:firstColumn="1" w:lastColumn="0" w:noHBand="0" w:noVBand="1"/>
      </w:tblPr>
      <w:tblGrid>
        <w:gridCol w:w="2836"/>
        <w:gridCol w:w="2552"/>
        <w:gridCol w:w="2551"/>
        <w:gridCol w:w="1985"/>
      </w:tblGrid>
      <w:tr w:rsidR="0005147D" w14:paraId="2E5C272F" w14:textId="77777777" w:rsidTr="0005147D">
        <w:tc>
          <w:tcPr>
            <w:tcW w:w="2836" w:type="dxa"/>
          </w:tcPr>
          <w:p w14:paraId="4FCFE1E2" w14:textId="77777777" w:rsidR="00D47609" w:rsidRDefault="00D47609" w:rsidP="00D84A09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re idea</w:t>
            </w:r>
          </w:p>
        </w:tc>
        <w:tc>
          <w:tcPr>
            <w:tcW w:w="2552" w:type="dxa"/>
          </w:tcPr>
          <w:p w14:paraId="751969C6" w14:textId="77777777" w:rsidR="00D47609" w:rsidRDefault="00D47609" w:rsidP="00D84A09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Description</w:t>
            </w:r>
            <w:r w:rsidR="00CB349F">
              <w:rPr>
                <w:b/>
                <w:szCs w:val="24"/>
                <w:lang w:val="en-US"/>
              </w:rPr>
              <w:t xml:space="preserve"> (</w:t>
            </w:r>
            <w:r w:rsidR="001425BF">
              <w:rPr>
                <w:b/>
                <w:szCs w:val="24"/>
                <w:lang w:val="en-US"/>
              </w:rPr>
              <w:t>what the core idea seek to test</w:t>
            </w:r>
            <w:r w:rsidR="00CB349F">
              <w:rPr>
                <w:b/>
                <w:szCs w:val="24"/>
                <w:lang w:val="en-US"/>
              </w:rPr>
              <w:t>)</w:t>
            </w:r>
            <w:r w:rsidR="001425BF">
              <w:rPr>
                <w:b/>
                <w:szCs w:val="24"/>
                <w:lang w:val="en-US"/>
              </w:rPr>
              <w:t>:</w:t>
            </w:r>
          </w:p>
        </w:tc>
        <w:tc>
          <w:tcPr>
            <w:tcW w:w="2551" w:type="dxa"/>
          </w:tcPr>
          <w:p w14:paraId="6AFBD1F4" w14:textId="77777777" w:rsidR="00D47609" w:rsidRDefault="00D47609" w:rsidP="00D84A09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rresponding items</w:t>
            </w:r>
            <w:r w:rsidR="001425BF">
              <w:rPr>
                <w:b/>
                <w:szCs w:val="24"/>
                <w:lang w:val="en-US"/>
              </w:rPr>
              <w:t xml:space="preserve"> (and item number)</w:t>
            </w:r>
          </w:p>
        </w:tc>
        <w:tc>
          <w:tcPr>
            <w:tcW w:w="1985" w:type="dxa"/>
          </w:tcPr>
          <w:p w14:paraId="59B275C0" w14:textId="77777777" w:rsidR="00D47609" w:rsidRDefault="00D47609" w:rsidP="00D84A09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ources</w:t>
            </w:r>
          </w:p>
        </w:tc>
      </w:tr>
      <w:tr w:rsidR="0005147D" w14:paraId="1EE1F496" w14:textId="77777777" w:rsidTr="0005147D">
        <w:tc>
          <w:tcPr>
            <w:tcW w:w="2836" w:type="dxa"/>
          </w:tcPr>
          <w:p w14:paraId="20580726" w14:textId="77777777" w:rsidR="00D47609" w:rsidRPr="00FB5CAD" w:rsidRDefault="0005147D" w:rsidP="0005147D">
            <w:pPr>
              <w:rPr>
                <w:b/>
                <w:szCs w:val="24"/>
                <w:lang w:val="en-US"/>
              </w:rPr>
            </w:pPr>
            <w:r w:rsidRPr="00672331">
              <w:rPr>
                <w:b/>
                <w:szCs w:val="24"/>
                <w:lang w:val="en-US"/>
              </w:rPr>
              <w:t>A.</w:t>
            </w:r>
            <w:r>
              <w:rPr>
                <w:szCs w:val="24"/>
                <w:lang w:val="en-US"/>
              </w:rPr>
              <w:t xml:space="preserve"> </w:t>
            </w:r>
            <w:r w:rsidR="00D47609" w:rsidRPr="0005147D">
              <w:rPr>
                <w:szCs w:val="24"/>
                <w:lang w:val="en-US"/>
              </w:rPr>
              <w:t>Most traits and diseases are polygenic (caused by many different genes); far fewer</w:t>
            </w:r>
            <w:r w:rsidR="00D47609" w:rsidRPr="007A2E55">
              <w:rPr>
                <w:szCs w:val="24"/>
                <w:lang w:val="en-US"/>
              </w:rPr>
              <w:t xml:space="preserve"> traits and diseases are monogenic (caused by changes in a single gene)</w:t>
            </w:r>
            <w:r w:rsidR="00D47609" w:rsidRPr="00FB5CAD">
              <w:rPr>
                <w:szCs w:val="24"/>
                <w:lang w:val="en-US"/>
              </w:rPr>
              <w:t>.</w:t>
            </w:r>
          </w:p>
        </w:tc>
        <w:tc>
          <w:tcPr>
            <w:tcW w:w="2552" w:type="dxa"/>
          </w:tcPr>
          <w:p w14:paraId="6C1704CF" w14:textId="77777777" w:rsidR="00D47609" w:rsidRPr="00672331" w:rsidRDefault="007A2E55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hether</w:t>
            </w:r>
            <w:r w:rsidR="000B6E3C">
              <w:rPr>
                <w:szCs w:val="24"/>
                <w:lang w:val="en-US"/>
              </w:rPr>
              <w:t xml:space="preserve"> respondents </w:t>
            </w:r>
            <w:r w:rsidR="00AC29E5">
              <w:rPr>
                <w:szCs w:val="24"/>
                <w:lang w:val="en-US"/>
              </w:rPr>
              <w:t xml:space="preserve">are aware that </w:t>
            </w:r>
            <w:r w:rsidR="00AC29E5" w:rsidRPr="00672331">
              <w:rPr>
                <w:i/>
                <w:szCs w:val="24"/>
                <w:lang w:val="en-US"/>
              </w:rPr>
              <w:t>most</w:t>
            </w:r>
            <w:r w:rsidR="00AC29E5">
              <w:rPr>
                <w:szCs w:val="24"/>
                <w:lang w:val="en-US"/>
              </w:rPr>
              <w:t xml:space="preserve"> traits are polygenic – determined by many genes.</w:t>
            </w:r>
            <w:r w:rsidR="000B6E3C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4A206864" w14:textId="77777777" w:rsidR="00D47609" w:rsidRPr="00672331" w:rsidRDefault="00D47609" w:rsidP="00D84A09">
            <w:pPr>
              <w:rPr>
                <w:szCs w:val="24"/>
                <w:lang w:val="en-US"/>
              </w:rPr>
            </w:pPr>
            <w:proofErr w:type="gramStart"/>
            <w:r w:rsidRPr="00672331">
              <w:rPr>
                <w:szCs w:val="24"/>
                <w:lang w:val="en-US"/>
              </w:rPr>
              <w:t>(2) Most human traits and diseases are caused by a single gen</w:t>
            </w:r>
            <w:r w:rsidR="00D2561B">
              <w:rPr>
                <w:szCs w:val="24"/>
                <w:lang w:val="en-US"/>
              </w:rPr>
              <w:t>e</w:t>
            </w:r>
            <w:proofErr w:type="gramEnd"/>
            <w:r w:rsidR="0005147D">
              <w:rPr>
                <w:szCs w:val="24"/>
                <w:lang w:val="en-US"/>
              </w:rPr>
              <w:t>.</w:t>
            </w:r>
            <w:r w:rsidRPr="00672331">
              <w:rPr>
                <w:szCs w:val="24"/>
                <w:lang w:val="en-US"/>
              </w:rPr>
              <w:t xml:space="preserve"> (False)</w:t>
            </w:r>
          </w:p>
          <w:p w14:paraId="5851B372" w14:textId="77777777" w:rsidR="00D47609" w:rsidRPr="00672331" w:rsidRDefault="00D47609" w:rsidP="00D84A09">
            <w:pPr>
              <w:rPr>
                <w:szCs w:val="24"/>
                <w:lang w:val="en-US"/>
              </w:rPr>
            </w:pPr>
            <w:proofErr w:type="gramStart"/>
            <w:r w:rsidRPr="00672331">
              <w:rPr>
                <w:szCs w:val="24"/>
                <w:lang w:val="en-US"/>
              </w:rPr>
              <w:t>(5) Most traits and diseases are influenced by many different genes</w:t>
            </w:r>
            <w:proofErr w:type="gramEnd"/>
            <w:r w:rsidRPr="00672331">
              <w:rPr>
                <w:szCs w:val="24"/>
                <w:lang w:val="en-US"/>
              </w:rPr>
              <w:t>.</w:t>
            </w:r>
            <w:r w:rsidR="0005147D">
              <w:rPr>
                <w:szCs w:val="24"/>
                <w:lang w:val="en-US"/>
              </w:rPr>
              <w:t xml:space="preserve"> (True)</w:t>
            </w:r>
          </w:p>
        </w:tc>
        <w:tc>
          <w:tcPr>
            <w:tcW w:w="1985" w:type="dxa"/>
          </w:tcPr>
          <w:p w14:paraId="515E0490" w14:textId="77777777" w:rsidR="0005147D" w:rsidRPr="000162D5" w:rsidRDefault="00672331" w:rsidP="00672331">
            <w:pPr>
              <w:rPr>
                <w:szCs w:val="24"/>
                <w:lang w:val="nb-NO"/>
              </w:rPr>
            </w:pP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TbWl0aDwvQXV0aG9yPjxZZWFyPjIwMTQ8L1llYXI+PFJl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 </w:instrText>
            </w: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TbWl0aDwvQXV0aG9yPjxZZWFyPjIwMTQ8L1llYXI+PFJl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.DATA </w:instrText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end"/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separate"/>
            </w:r>
            <w:r w:rsidRPr="000162D5">
              <w:rPr>
                <w:noProof/>
                <w:szCs w:val="24"/>
                <w:lang w:val="nb-NO"/>
              </w:rPr>
              <w:t>(Bowling et al., 2008; Hott et al., 2002; M. U. Smith, 2014)</w:t>
            </w:r>
            <w:r w:rsidRPr="000162D5">
              <w:rPr>
                <w:szCs w:val="24"/>
                <w:lang w:val="en-US"/>
              </w:rPr>
              <w:fldChar w:fldCharType="end"/>
            </w:r>
          </w:p>
        </w:tc>
      </w:tr>
      <w:tr w:rsidR="0005147D" w14:paraId="0AD1EEB1" w14:textId="77777777" w:rsidTr="0005147D">
        <w:tc>
          <w:tcPr>
            <w:tcW w:w="2836" w:type="dxa"/>
          </w:tcPr>
          <w:p w14:paraId="5D70E406" w14:textId="77777777" w:rsidR="0005147D" w:rsidRPr="00FB5CAD" w:rsidRDefault="0005147D" w:rsidP="0005147D">
            <w:pPr>
              <w:rPr>
                <w:b/>
                <w:szCs w:val="24"/>
                <w:lang w:val="en-US"/>
              </w:rPr>
            </w:pPr>
            <w:r w:rsidRPr="00672331">
              <w:rPr>
                <w:b/>
                <w:szCs w:val="24"/>
                <w:lang w:val="en-US"/>
              </w:rPr>
              <w:t>B.</w:t>
            </w:r>
            <w:r>
              <w:rPr>
                <w:szCs w:val="24"/>
                <w:lang w:val="en-US"/>
              </w:rPr>
              <w:t xml:space="preserve"> </w:t>
            </w:r>
            <w:r w:rsidRPr="0005147D">
              <w:rPr>
                <w:szCs w:val="24"/>
                <w:lang w:val="en-US"/>
              </w:rPr>
              <w:t xml:space="preserve">One gene can influence several </w:t>
            </w:r>
            <w:r w:rsidRPr="007A2E55">
              <w:rPr>
                <w:szCs w:val="24"/>
                <w:lang w:val="en-US"/>
              </w:rPr>
              <w:t>different traits and diseases</w:t>
            </w:r>
            <w:r w:rsidR="001E5C56">
              <w:rPr>
                <w:szCs w:val="24"/>
                <w:lang w:val="en-US"/>
              </w:rPr>
              <w:t xml:space="preserve"> (pleiotropy)</w:t>
            </w:r>
            <w:r w:rsidRPr="007A2E55">
              <w:rPr>
                <w:szCs w:val="24"/>
                <w:lang w:val="en-US"/>
              </w:rPr>
              <w:t>.</w:t>
            </w:r>
          </w:p>
        </w:tc>
        <w:tc>
          <w:tcPr>
            <w:tcW w:w="2552" w:type="dxa"/>
          </w:tcPr>
          <w:p w14:paraId="4EE8A999" w14:textId="77777777" w:rsidR="0005147D" w:rsidRPr="00672331" w:rsidRDefault="001425BF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="000B6E3C" w:rsidRPr="00672331">
              <w:rPr>
                <w:szCs w:val="24"/>
                <w:lang w:val="en-US"/>
              </w:rPr>
              <w:t xml:space="preserve">wareness that the causal relationship between genes and traits is more complex </w:t>
            </w:r>
            <w:r>
              <w:rPr>
                <w:szCs w:val="24"/>
                <w:lang w:val="en-US"/>
              </w:rPr>
              <w:t>than a one-to-one relationship.</w:t>
            </w:r>
          </w:p>
        </w:tc>
        <w:tc>
          <w:tcPr>
            <w:tcW w:w="2551" w:type="dxa"/>
          </w:tcPr>
          <w:p w14:paraId="4EBF303E" w14:textId="77777777" w:rsidR="0005147D" w:rsidRDefault="00E83679" w:rsidP="00D84A09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(3) </w:t>
            </w:r>
            <w:r w:rsidRPr="00E83679">
              <w:rPr>
                <w:szCs w:val="24"/>
                <w:lang w:val="en-US"/>
              </w:rPr>
              <w:t>A single gene can influence several different traits or diseases.</w:t>
            </w:r>
            <w:r>
              <w:rPr>
                <w:szCs w:val="24"/>
                <w:lang w:val="en-US"/>
              </w:rPr>
              <w:t xml:space="preserve"> (True)</w:t>
            </w:r>
          </w:p>
          <w:p w14:paraId="17AA9650" w14:textId="77777777" w:rsidR="00E83679" w:rsidRPr="00672331" w:rsidRDefault="00E83679" w:rsidP="00D84A09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(7) </w:t>
            </w:r>
            <w:r w:rsidRPr="00E83679">
              <w:rPr>
                <w:szCs w:val="24"/>
                <w:lang w:val="en-US"/>
              </w:rPr>
              <w:t>A gene can only influence a single trait or disease.</w:t>
            </w:r>
            <w:r>
              <w:rPr>
                <w:szCs w:val="24"/>
                <w:lang w:val="en-US"/>
              </w:rPr>
              <w:t>(False)</w:t>
            </w:r>
          </w:p>
        </w:tc>
        <w:tc>
          <w:tcPr>
            <w:tcW w:w="1985" w:type="dxa"/>
          </w:tcPr>
          <w:p w14:paraId="06554219" w14:textId="4356CC2E" w:rsidR="00104B23" w:rsidRDefault="00672331" w:rsidP="00672331">
            <w:pPr>
              <w:rPr>
                <w:szCs w:val="24"/>
                <w:lang w:val="en-US"/>
              </w:rPr>
            </w:pP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BaXZlbG88L0F1dGhvcj48WWVhcj4yMDE1PC9ZZWFyPjxS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 </w:instrText>
            </w: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BaXZlbG88L0F1dGhvcj48WWVhcj4yMDE1PC9ZZWFyPjxS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.DATA </w:instrText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end"/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separate"/>
            </w:r>
            <w:r w:rsidRPr="000162D5">
              <w:rPr>
                <w:noProof/>
                <w:szCs w:val="24"/>
                <w:lang w:val="en-US"/>
              </w:rPr>
              <w:t>(Aivelo, 2015; Dougherty, 2009)</w:t>
            </w:r>
            <w:r w:rsidRPr="000162D5">
              <w:rPr>
                <w:szCs w:val="24"/>
                <w:lang w:val="en-US"/>
              </w:rPr>
              <w:fldChar w:fldCharType="end"/>
            </w:r>
          </w:p>
          <w:p w14:paraId="0FD5740E" w14:textId="73E3DDFE" w:rsidR="00FB5CAD" w:rsidRPr="000162D5" w:rsidRDefault="00104B23" w:rsidP="00672331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+ item developed by authors</w:t>
            </w:r>
          </w:p>
        </w:tc>
      </w:tr>
      <w:tr w:rsidR="0005147D" w14:paraId="100A1E0B" w14:textId="77777777" w:rsidTr="0005147D">
        <w:tc>
          <w:tcPr>
            <w:tcW w:w="2836" w:type="dxa"/>
          </w:tcPr>
          <w:p w14:paraId="32BEB938" w14:textId="77777777" w:rsidR="0005147D" w:rsidRPr="0005147D" w:rsidRDefault="0005147D" w:rsidP="0005147D">
            <w:pPr>
              <w:rPr>
                <w:b/>
                <w:szCs w:val="24"/>
                <w:lang w:val="en-US"/>
              </w:rPr>
            </w:pPr>
            <w:proofErr w:type="gramStart"/>
            <w:r w:rsidRPr="00672331">
              <w:rPr>
                <w:b/>
                <w:szCs w:val="24"/>
                <w:lang w:val="en-US"/>
              </w:rPr>
              <w:t>C.</w:t>
            </w:r>
            <w:r>
              <w:rPr>
                <w:szCs w:val="24"/>
                <w:lang w:val="en-US"/>
              </w:rPr>
              <w:t xml:space="preserve"> </w:t>
            </w:r>
            <w:r w:rsidRPr="0005147D">
              <w:rPr>
                <w:szCs w:val="24"/>
                <w:lang w:val="en-US"/>
              </w:rPr>
              <w:t>One trait or disease can be influenced by s</w:t>
            </w:r>
            <w:r w:rsidRPr="007A2E55">
              <w:rPr>
                <w:szCs w:val="24"/>
                <w:lang w:val="en-US"/>
              </w:rPr>
              <w:t>everal genes</w:t>
            </w:r>
            <w:proofErr w:type="gramEnd"/>
            <w:r w:rsidRPr="007A2E55">
              <w:rPr>
                <w:szCs w:val="24"/>
                <w:lang w:val="en-US"/>
              </w:rPr>
              <w:t>.</w:t>
            </w:r>
          </w:p>
        </w:tc>
        <w:tc>
          <w:tcPr>
            <w:tcW w:w="2552" w:type="dxa"/>
          </w:tcPr>
          <w:p w14:paraId="59D466AB" w14:textId="77777777" w:rsidR="0005147D" w:rsidRDefault="001425BF">
            <w:pPr>
              <w:rPr>
                <w:b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</w:t>
            </w:r>
            <w:r w:rsidRPr="008D64CB">
              <w:rPr>
                <w:szCs w:val="24"/>
                <w:lang w:val="en-US"/>
              </w:rPr>
              <w:t xml:space="preserve">wareness </w:t>
            </w:r>
            <w:r w:rsidR="007A2E55">
              <w:rPr>
                <w:szCs w:val="24"/>
                <w:lang w:val="en-US"/>
              </w:rPr>
              <w:t>that</w:t>
            </w:r>
            <w:r w:rsidR="00AC29E5">
              <w:rPr>
                <w:szCs w:val="24"/>
                <w:lang w:val="en-US"/>
              </w:rPr>
              <w:t xml:space="preserve"> a trait may be polygenic – determined by many genes. This is similar to core idea A, but does not specify the quantity/proportion of traits like this.</w:t>
            </w:r>
          </w:p>
        </w:tc>
        <w:tc>
          <w:tcPr>
            <w:tcW w:w="2551" w:type="dxa"/>
          </w:tcPr>
          <w:p w14:paraId="44739958" w14:textId="77777777" w:rsidR="00E83679" w:rsidRDefault="00E83679" w:rsidP="00672331">
            <w:pPr>
              <w:spacing w:after="0" w:line="240" w:lineRule="auto"/>
            </w:pPr>
            <w:r w:rsidRPr="00672331">
              <w:rPr>
                <w:szCs w:val="24"/>
                <w:lang w:val="en-US"/>
              </w:rPr>
              <w:t>(4)</w:t>
            </w:r>
            <w:r>
              <w:t xml:space="preserve"> </w:t>
            </w:r>
            <w:r w:rsidRPr="00E83679">
              <w:t xml:space="preserve">A person´s height </w:t>
            </w:r>
            <w:proofErr w:type="gramStart"/>
            <w:r w:rsidRPr="00E83679">
              <w:t>is influenced</w:t>
            </w:r>
            <w:proofErr w:type="gramEnd"/>
            <w:r w:rsidRPr="00E83679">
              <w:t xml:space="preserve"> by one gene only.</w:t>
            </w:r>
            <w:r>
              <w:t xml:space="preserve"> (False) </w:t>
            </w:r>
          </w:p>
          <w:p w14:paraId="21CE9C0A" w14:textId="77777777" w:rsidR="00E83679" w:rsidRDefault="00E83679" w:rsidP="00672331">
            <w:pPr>
              <w:spacing w:after="0" w:line="240" w:lineRule="auto"/>
            </w:pPr>
          </w:p>
          <w:p w14:paraId="0E44E1A9" w14:textId="77777777" w:rsidR="00E83679" w:rsidRPr="00672331" w:rsidRDefault="00E83679" w:rsidP="00672331">
            <w:pPr>
              <w:spacing w:after="0" w:line="240" w:lineRule="auto"/>
            </w:pPr>
            <w:r>
              <w:t>(9) A person’s height it influenced by many different genes. (True)</w:t>
            </w:r>
          </w:p>
        </w:tc>
        <w:tc>
          <w:tcPr>
            <w:tcW w:w="1985" w:type="dxa"/>
          </w:tcPr>
          <w:p w14:paraId="09DD7625" w14:textId="1687BE2D" w:rsidR="001E5C56" w:rsidRPr="000162D5" w:rsidRDefault="00672331" w:rsidP="00672331">
            <w:pPr>
              <w:rPr>
                <w:szCs w:val="24"/>
                <w:lang w:val="en-US"/>
              </w:rPr>
            </w:pP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Cb3dsaW5nPC9BdXRob3I+PFllYXI+MjAwODwvWWVhcj48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 </w:instrText>
            </w: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Cb3dsaW5nPC9BdXRob3I+PFllYXI+MjAwODwvWWVhcj48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.DATA </w:instrText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end"/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separate"/>
            </w:r>
            <w:r w:rsidRPr="000162D5">
              <w:rPr>
                <w:noProof/>
                <w:szCs w:val="24"/>
                <w:lang w:val="en-US"/>
              </w:rPr>
              <w:t xml:space="preserve">(Aivelo, </w:t>
            </w:r>
            <w:r w:rsidR="000162D5">
              <w:rPr>
                <w:noProof/>
                <w:szCs w:val="24"/>
                <w:lang w:val="en-US"/>
              </w:rPr>
              <w:t>2015; Bowling et al., 2008;</w:t>
            </w:r>
            <w:r w:rsidRPr="000162D5">
              <w:rPr>
                <w:noProof/>
                <w:szCs w:val="24"/>
                <w:lang w:val="en-US"/>
              </w:rPr>
              <w:t xml:space="preserve"> Dougherty</w:t>
            </w:r>
            <w:r w:rsidR="000162D5">
              <w:rPr>
                <w:noProof/>
                <w:szCs w:val="24"/>
                <w:lang w:val="en-US"/>
              </w:rPr>
              <w:t xml:space="preserve"> et al.</w:t>
            </w:r>
            <w:r w:rsidRPr="000162D5">
              <w:rPr>
                <w:noProof/>
                <w:szCs w:val="24"/>
                <w:lang w:val="en-US"/>
              </w:rPr>
              <w:t>, 2011; M. U. Smith, 2014)</w:t>
            </w:r>
            <w:r w:rsidRPr="000162D5">
              <w:rPr>
                <w:szCs w:val="24"/>
                <w:lang w:val="en-US"/>
              </w:rPr>
              <w:fldChar w:fldCharType="end"/>
            </w:r>
          </w:p>
        </w:tc>
      </w:tr>
    </w:tbl>
    <w:p w14:paraId="702C3B3A" w14:textId="77777777" w:rsidR="000162D5" w:rsidRDefault="000162D5"/>
    <w:p w14:paraId="6BE900F3" w14:textId="77777777" w:rsidR="000162D5" w:rsidRDefault="000162D5"/>
    <w:p w14:paraId="64D6653C" w14:textId="77777777" w:rsidR="000162D5" w:rsidRDefault="000162D5"/>
    <w:p w14:paraId="0FF68B7D" w14:textId="77777777" w:rsidR="000162D5" w:rsidRDefault="000162D5"/>
    <w:p w14:paraId="0051E1FA" w14:textId="77777777" w:rsidR="000162D5" w:rsidRDefault="000162D5"/>
    <w:tbl>
      <w:tblPr>
        <w:tblStyle w:val="Tabelacomgrade"/>
        <w:tblW w:w="9924" w:type="dxa"/>
        <w:tblInd w:w="-318" w:type="dxa"/>
        <w:tblLook w:val="04A0" w:firstRow="1" w:lastRow="0" w:firstColumn="1" w:lastColumn="0" w:noHBand="0" w:noVBand="1"/>
      </w:tblPr>
      <w:tblGrid>
        <w:gridCol w:w="2836"/>
        <w:gridCol w:w="2552"/>
        <w:gridCol w:w="2551"/>
        <w:gridCol w:w="1985"/>
      </w:tblGrid>
      <w:tr w:rsidR="000162D5" w14:paraId="5EE6C70D" w14:textId="77777777" w:rsidTr="004D7578">
        <w:tc>
          <w:tcPr>
            <w:tcW w:w="2836" w:type="dxa"/>
          </w:tcPr>
          <w:p w14:paraId="6B3CE40E" w14:textId="77777777" w:rsidR="000162D5" w:rsidRDefault="000162D5" w:rsidP="004D7578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re idea</w:t>
            </w:r>
          </w:p>
        </w:tc>
        <w:tc>
          <w:tcPr>
            <w:tcW w:w="2552" w:type="dxa"/>
          </w:tcPr>
          <w:p w14:paraId="1A05E6FF" w14:textId="77777777" w:rsidR="000162D5" w:rsidRDefault="000162D5" w:rsidP="004D7578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Description (what the core idea seek to test):</w:t>
            </w:r>
          </w:p>
        </w:tc>
        <w:tc>
          <w:tcPr>
            <w:tcW w:w="2551" w:type="dxa"/>
          </w:tcPr>
          <w:p w14:paraId="6F7B8C7E" w14:textId="77777777" w:rsidR="000162D5" w:rsidRDefault="000162D5" w:rsidP="004D7578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rresponding items (and item number)</w:t>
            </w:r>
          </w:p>
        </w:tc>
        <w:tc>
          <w:tcPr>
            <w:tcW w:w="1985" w:type="dxa"/>
          </w:tcPr>
          <w:p w14:paraId="71C99F07" w14:textId="77777777" w:rsidR="000162D5" w:rsidRDefault="000162D5" w:rsidP="004D7578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ources</w:t>
            </w:r>
          </w:p>
        </w:tc>
      </w:tr>
      <w:tr w:rsidR="0005147D" w14:paraId="481C3388" w14:textId="77777777" w:rsidTr="0005147D">
        <w:tc>
          <w:tcPr>
            <w:tcW w:w="2836" w:type="dxa"/>
          </w:tcPr>
          <w:p w14:paraId="6F2F531A" w14:textId="77777777" w:rsidR="0005147D" w:rsidRPr="0005147D" w:rsidRDefault="0005147D" w:rsidP="0005147D">
            <w:pPr>
              <w:rPr>
                <w:b/>
                <w:szCs w:val="24"/>
                <w:lang w:val="en-US"/>
              </w:rPr>
            </w:pPr>
            <w:r w:rsidRPr="00672331">
              <w:rPr>
                <w:b/>
                <w:szCs w:val="24"/>
                <w:lang w:val="en-US"/>
              </w:rPr>
              <w:t>D.</w:t>
            </w:r>
            <w:r>
              <w:rPr>
                <w:szCs w:val="24"/>
                <w:lang w:val="en-US"/>
              </w:rPr>
              <w:t xml:space="preserve"> </w:t>
            </w:r>
            <w:r w:rsidRPr="0005147D">
              <w:rPr>
                <w:szCs w:val="24"/>
                <w:lang w:val="en-US"/>
              </w:rPr>
              <w:t xml:space="preserve">Most traits and diseases </w:t>
            </w:r>
            <w:proofErr w:type="gramStart"/>
            <w:r w:rsidRPr="0005147D">
              <w:rPr>
                <w:szCs w:val="24"/>
                <w:lang w:val="en-US"/>
              </w:rPr>
              <w:t>are caused</w:t>
            </w:r>
            <w:proofErr w:type="gramEnd"/>
            <w:r w:rsidRPr="0005147D">
              <w:rPr>
                <w:szCs w:val="24"/>
                <w:lang w:val="en-US"/>
              </w:rPr>
              <w:t xml:space="preserve"> by </w:t>
            </w:r>
            <w:r w:rsidRPr="0005147D">
              <w:rPr>
                <w:lang w:val="en-US"/>
              </w:rPr>
              <w:t>the interaction between many genes and environmental factors.</w:t>
            </w:r>
          </w:p>
        </w:tc>
        <w:tc>
          <w:tcPr>
            <w:tcW w:w="2552" w:type="dxa"/>
          </w:tcPr>
          <w:p w14:paraId="0593F4C0" w14:textId="77777777" w:rsidR="0005147D" w:rsidRPr="00672331" w:rsidRDefault="007A2E55" w:rsidP="00D84A09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wareness of t</w:t>
            </w:r>
            <w:r w:rsidR="001425BF" w:rsidRPr="00672331">
              <w:rPr>
                <w:szCs w:val="24"/>
                <w:lang w:val="en-US"/>
              </w:rPr>
              <w:t>he multifactorial process; that environmental and epigenetic factors also play a role</w:t>
            </w:r>
            <w:r>
              <w:rPr>
                <w:szCs w:val="24"/>
                <w:lang w:val="en-US"/>
              </w:rPr>
              <w:t xml:space="preserve"> in the gene-trait relationship</w:t>
            </w:r>
            <w:r w:rsidR="001425BF" w:rsidRPr="00672331">
              <w:rPr>
                <w:szCs w:val="24"/>
                <w:lang w:val="en-US"/>
              </w:rPr>
              <w:t xml:space="preserve">. </w:t>
            </w:r>
          </w:p>
        </w:tc>
        <w:tc>
          <w:tcPr>
            <w:tcW w:w="2551" w:type="dxa"/>
          </w:tcPr>
          <w:p w14:paraId="1821173C" w14:textId="77777777" w:rsidR="0005147D" w:rsidRDefault="00560845" w:rsidP="00D84A09">
            <w:pPr>
              <w:rPr>
                <w:szCs w:val="24"/>
                <w:lang w:val="en-US"/>
              </w:rPr>
            </w:pPr>
            <w:r w:rsidRPr="00672331">
              <w:rPr>
                <w:szCs w:val="24"/>
                <w:lang w:val="en-US"/>
              </w:rPr>
              <w:t xml:space="preserve">(6) Most traits and diseases </w:t>
            </w:r>
            <w:proofErr w:type="gramStart"/>
            <w:r w:rsidRPr="00672331">
              <w:rPr>
                <w:szCs w:val="24"/>
                <w:lang w:val="en-US"/>
              </w:rPr>
              <w:t>are caused</w:t>
            </w:r>
            <w:proofErr w:type="gramEnd"/>
            <w:r w:rsidRPr="00672331">
              <w:rPr>
                <w:szCs w:val="24"/>
                <w:lang w:val="en-US"/>
              </w:rPr>
              <w:t xml:space="preserve"> by environmental factors only (such as diet and lifestyle).</w:t>
            </w:r>
            <w:r>
              <w:rPr>
                <w:szCs w:val="24"/>
                <w:lang w:val="en-US"/>
              </w:rPr>
              <w:t xml:space="preserve"> (False)</w:t>
            </w:r>
          </w:p>
          <w:p w14:paraId="48851617" w14:textId="77777777" w:rsidR="00560845" w:rsidRDefault="00560845" w:rsidP="0056084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Cs w:val="24"/>
                <w:lang w:val="en-US"/>
              </w:rPr>
              <w:t xml:space="preserve">(8) </w:t>
            </w:r>
            <w:r w:rsidRPr="00A97D65">
              <w:rPr>
                <w:lang w:val="en-US"/>
              </w:rPr>
              <w:t>Most traits</w:t>
            </w:r>
            <w:r>
              <w:rPr>
                <w:lang w:val="en-US"/>
              </w:rPr>
              <w:t xml:space="preserve"> and diseases</w:t>
            </w:r>
            <w:r w:rsidRPr="00A97D65">
              <w:rPr>
                <w:lang w:val="en-US"/>
              </w:rPr>
              <w:t xml:space="preserve"> are </w:t>
            </w:r>
            <w:r>
              <w:rPr>
                <w:lang w:val="en-US"/>
              </w:rPr>
              <w:t xml:space="preserve">caused by both </w:t>
            </w:r>
            <w:r w:rsidRPr="00A97D65">
              <w:rPr>
                <w:lang w:val="en-US"/>
              </w:rPr>
              <w:t>gene</w:t>
            </w:r>
            <w:r>
              <w:rPr>
                <w:lang w:val="en-US"/>
              </w:rPr>
              <w:t>s</w:t>
            </w:r>
            <w:r w:rsidRPr="00A97D65">
              <w:rPr>
                <w:lang w:val="en-US"/>
              </w:rPr>
              <w:t xml:space="preserve"> and envir</w:t>
            </w:r>
            <w:r>
              <w:rPr>
                <w:lang w:val="en-US"/>
              </w:rPr>
              <w:t>onmental factors</w:t>
            </w:r>
            <w:proofErr w:type="gramEnd"/>
            <w:r>
              <w:rPr>
                <w:lang w:val="en-US"/>
              </w:rPr>
              <w:t>.</w:t>
            </w:r>
            <w:r w:rsidDel="00470D7F">
              <w:rPr>
                <w:sz w:val="20"/>
                <w:szCs w:val="20"/>
                <w:lang w:val="en-US"/>
              </w:rPr>
              <w:t xml:space="preserve"> </w:t>
            </w:r>
            <w:r w:rsidRPr="000162D5">
              <w:rPr>
                <w:szCs w:val="24"/>
                <w:lang w:val="en-US"/>
              </w:rPr>
              <w:t>(True)</w:t>
            </w:r>
          </w:p>
          <w:p w14:paraId="34AD3A29" w14:textId="77777777" w:rsidR="00560845" w:rsidRPr="00672331" w:rsidRDefault="00560845" w:rsidP="00D84A09">
            <w:pPr>
              <w:rPr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49D0D82" w14:textId="67D65D3A" w:rsidR="0005147D" w:rsidRPr="000162D5" w:rsidRDefault="00672331" w:rsidP="00483CD6">
            <w:pPr>
              <w:rPr>
                <w:szCs w:val="24"/>
                <w:lang w:val="nb-NO"/>
              </w:rPr>
            </w:pP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TbWl0aDwvQXV0aG9yPjxZZWFyPjIwMTQ8L1llYXI+PFJl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 </w:instrText>
            </w:r>
            <w:r w:rsidRPr="000162D5">
              <w:rPr>
                <w:szCs w:val="24"/>
                <w:lang w:val="en-US"/>
              </w:rPr>
              <w:fldChar w:fldCharType="begin">
                <w:fldData xml:space="preserve">PEVuZE5vdGU+PENpdGU+PEF1dGhvcj5TbWl0aDwvQXV0aG9yPjxZZWFyPjIwMTQ8L1llYXI+PFJl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</w:fldData>
              </w:fldChar>
            </w:r>
            <w:r w:rsidRPr="000162D5">
              <w:rPr>
                <w:b/>
                <w:szCs w:val="24"/>
                <w:lang w:val="en-US"/>
              </w:rPr>
              <w:instrText xml:space="preserve"> ADDIN EN.CITE.DATA </w:instrText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end"/>
            </w:r>
            <w:r w:rsidRPr="000162D5">
              <w:rPr>
                <w:szCs w:val="24"/>
                <w:lang w:val="en-US"/>
              </w:rPr>
            </w:r>
            <w:r w:rsidRPr="000162D5">
              <w:rPr>
                <w:szCs w:val="24"/>
                <w:lang w:val="en-US"/>
              </w:rPr>
              <w:fldChar w:fldCharType="separate"/>
            </w:r>
            <w:r w:rsidRPr="000162D5">
              <w:rPr>
                <w:noProof/>
                <w:szCs w:val="24"/>
                <w:lang w:val="nb-NO"/>
              </w:rPr>
              <w:t>(Bowling et al., 2008; Dougherty et al., 2011; Hott et al., 2002; M. U. Smith, 2014)</w:t>
            </w:r>
            <w:r w:rsidRPr="000162D5">
              <w:rPr>
                <w:szCs w:val="24"/>
                <w:lang w:val="en-US"/>
              </w:rPr>
              <w:fldChar w:fldCharType="end"/>
            </w:r>
          </w:p>
        </w:tc>
      </w:tr>
      <w:tr w:rsidR="0005147D" w14:paraId="651FCF43" w14:textId="77777777" w:rsidTr="0005147D">
        <w:tc>
          <w:tcPr>
            <w:tcW w:w="2836" w:type="dxa"/>
          </w:tcPr>
          <w:p w14:paraId="7CF1B342" w14:textId="77777777" w:rsidR="0005147D" w:rsidRPr="0005147D" w:rsidRDefault="0005147D" w:rsidP="0005147D">
            <w:pPr>
              <w:rPr>
                <w:b/>
                <w:szCs w:val="24"/>
                <w:lang w:val="en-US"/>
              </w:rPr>
            </w:pPr>
            <w:r w:rsidRPr="00672331">
              <w:rPr>
                <w:b/>
                <w:lang w:val="en-US"/>
              </w:rPr>
              <w:t>E.</w:t>
            </w:r>
            <w:r>
              <w:rPr>
                <w:lang w:val="en-US"/>
              </w:rPr>
              <w:t xml:space="preserve"> </w:t>
            </w:r>
            <w:r w:rsidRPr="0005147D">
              <w:rPr>
                <w:lang w:val="en-US"/>
              </w:rPr>
              <w:t xml:space="preserve">A gene’s influence on a trait starts with proteins, but the resulting trait </w:t>
            </w:r>
            <w:proofErr w:type="gramStart"/>
            <w:r w:rsidRPr="0005147D">
              <w:rPr>
                <w:lang w:val="en-US"/>
              </w:rPr>
              <w:t>can be described</w:t>
            </w:r>
            <w:proofErr w:type="gramEnd"/>
            <w:r w:rsidRPr="0005147D">
              <w:rPr>
                <w:lang w:val="en-US"/>
              </w:rPr>
              <w:t xml:space="preserve"> on different levels of biological organization; the trait is the outcome of a multifactorial developmental process.</w:t>
            </w:r>
          </w:p>
        </w:tc>
        <w:tc>
          <w:tcPr>
            <w:tcW w:w="2552" w:type="dxa"/>
          </w:tcPr>
          <w:p w14:paraId="5F76D66C" w14:textId="77777777" w:rsidR="0005147D" w:rsidRPr="00672331" w:rsidRDefault="001425BF" w:rsidP="00D84A09">
            <w:pPr>
              <w:rPr>
                <w:szCs w:val="24"/>
                <w:lang w:val="en-US"/>
              </w:rPr>
            </w:pPr>
            <w:r w:rsidRPr="00672331">
              <w:rPr>
                <w:szCs w:val="24"/>
                <w:lang w:val="en-US"/>
              </w:rPr>
              <w:t xml:space="preserve">Similar to core idea D, but adds the dimension that there are several “steps” between genes and traits, reflected in a developmental process. </w:t>
            </w:r>
          </w:p>
        </w:tc>
        <w:tc>
          <w:tcPr>
            <w:tcW w:w="2551" w:type="dxa"/>
          </w:tcPr>
          <w:p w14:paraId="6D0CD95A" w14:textId="77777777" w:rsidR="0005147D" w:rsidRPr="00672331" w:rsidRDefault="00560845">
            <w:pPr>
              <w:rPr>
                <w:szCs w:val="24"/>
                <w:lang w:val="en-US"/>
              </w:rPr>
            </w:pPr>
            <w:r w:rsidRPr="00560845">
              <w:rPr>
                <w:szCs w:val="24"/>
                <w:lang w:val="en-US"/>
              </w:rPr>
              <w:t>(1</w:t>
            </w:r>
            <w:r>
              <w:rPr>
                <w:szCs w:val="24"/>
                <w:lang w:val="en-US"/>
              </w:rPr>
              <w:t xml:space="preserve">) </w:t>
            </w:r>
            <w:r>
              <w:t>A gene codes directly for a trait or disease. (False)</w:t>
            </w:r>
          </w:p>
        </w:tc>
        <w:tc>
          <w:tcPr>
            <w:tcW w:w="1985" w:type="dxa"/>
          </w:tcPr>
          <w:p w14:paraId="20FB5605" w14:textId="211B94B4" w:rsidR="0005147D" w:rsidRPr="000162D5" w:rsidRDefault="00672331" w:rsidP="00672331">
            <w:pPr>
              <w:rPr>
                <w:szCs w:val="24"/>
                <w:lang w:val="nb-NO"/>
              </w:rPr>
            </w:pPr>
            <w:r>
              <w:rPr>
                <w:szCs w:val="24"/>
                <w:lang w:val="en-US"/>
              </w:rPr>
              <w:fldChar w:fldCharType="begin">
                <w:fldData xml:space="preserve">PEVuZE5vdGU+PENpdGU+PEF1dGhvcj5TaGVhPC9BdXRob3I+PFllYXI+MjAxNTwvWWVhcj48UmVj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</w:fldData>
              </w:fldChar>
            </w:r>
            <w:r w:rsidRPr="000162D5">
              <w:rPr>
                <w:szCs w:val="24"/>
                <w:lang w:val="en-US"/>
              </w:rPr>
              <w:instrText xml:space="preserve"> ADDIN EN.CITE </w:instrText>
            </w:r>
            <w:r>
              <w:rPr>
                <w:szCs w:val="24"/>
                <w:lang w:val="en-US"/>
              </w:rPr>
              <w:fldChar w:fldCharType="begin">
                <w:fldData xml:space="preserve">PEVuZE5vdGU+PENpdGU+PEF1dGhvcj5TaGVhPC9BdXRob3I+PFllYXI+MjAxNTwvWWVhcj48UmVj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</w:fldData>
              </w:fldChar>
            </w:r>
            <w:r w:rsidRPr="000162D5">
              <w:rPr>
                <w:szCs w:val="24"/>
                <w:lang w:val="en-US"/>
              </w:rPr>
              <w:instrText xml:space="preserve"> ADDIN EN.CITE.DATA </w:instrText>
            </w:r>
            <w:r>
              <w:rPr>
                <w:szCs w:val="24"/>
                <w:lang w:val="en-US"/>
              </w:rPr>
            </w:r>
            <w:r>
              <w:rPr>
                <w:szCs w:val="24"/>
                <w:lang w:val="en-US"/>
              </w:rPr>
              <w:fldChar w:fldCharType="end"/>
            </w:r>
            <w:r>
              <w:rPr>
                <w:szCs w:val="24"/>
                <w:lang w:val="en-US"/>
              </w:rPr>
            </w:r>
            <w:r>
              <w:rPr>
                <w:szCs w:val="24"/>
                <w:lang w:val="en-US"/>
              </w:rPr>
              <w:fldChar w:fldCharType="separate"/>
            </w:r>
            <w:r w:rsidRPr="000162D5">
              <w:rPr>
                <w:noProof/>
                <w:szCs w:val="24"/>
                <w:lang w:val="nb-NO"/>
              </w:rPr>
              <w:t>(Bowling et al., 2008; Duncan &amp; Reiser, 2</w:t>
            </w:r>
            <w:r w:rsidR="000162D5">
              <w:rPr>
                <w:noProof/>
                <w:szCs w:val="24"/>
                <w:lang w:val="nb-NO"/>
              </w:rPr>
              <w:t>007; Sarkar, 2011; Shea, Duncan</w:t>
            </w:r>
            <w:r w:rsidRPr="000162D5">
              <w:rPr>
                <w:noProof/>
                <w:szCs w:val="24"/>
                <w:lang w:val="nb-NO"/>
              </w:rPr>
              <w:t xml:space="preserve"> &amp; Stephenson, 2015)</w:t>
            </w:r>
            <w:r>
              <w:rPr>
                <w:szCs w:val="24"/>
                <w:lang w:val="en-US"/>
              </w:rPr>
              <w:fldChar w:fldCharType="end"/>
            </w:r>
          </w:p>
        </w:tc>
      </w:tr>
    </w:tbl>
    <w:p w14:paraId="105F2831" w14:textId="77777777" w:rsidR="00D47609" w:rsidRPr="000162D5" w:rsidRDefault="00D47609" w:rsidP="00D84A09">
      <w:pPr>
        <w:rPr>
          <w:b/>
          <w:szCs w:val="24"/>
          <w:lang w:val="nb-NO"/>
        </w:rPr>
      </w:pPr>
    </w:p>
    <w:p w14:paraId="2D959407" w14:textId="77777777" w:rsidR="00D84A09" w:rsidRPr="000162D5" w:rsidRDefault="00D84A09" w:rsidP="00D84A09">
      <w:pPr>
        <w:pStyle w:val="PargrafodaLista"/>
        <w:ind w:left="0"/>
        <w:rPr>
          <w:b/>
          <w:szCs w:val="24"/>
          <w:lang w:val="nb-NO"/>
        </w:rPr>
      </w:pPr>
    </w:p>
    <w:p w14:paraId="60F9B7DD" w14:textId="77777777" w:rsidR="000162D5" w:rsidRDefault="000162D5">
      <w:pPr>
        <w:spacing w:after="0" w:line="480" w:lineRule="auto"/>
        <w:ind w:firstLine="737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5E5C9B2C" w14:textId="50B23DCD" w:rsidR="00D84A09" w:rsidRDefault="00D84A09" w:rsidP="00D84A09">
      <w:pPr>
        <w:pStyle w:val="Ttulo2"/>
        <w:rPr>
          <w:lang w:val="en-US"/>
        </w:rPr>
      </w:pPr>
      <w:r>
        <w:rPr>
          <w:lang w:val="en-US"/>
        </w:rPr>
        <w:lastRenderedPageBreak/>
        <w:t>Section (</w:t>
      </w:r>
      <w:r w:rsidR="00F0443D">
        <w:rPr>
          <w:lang w:val="en-US"/>
        </w:rPr>
        <w:t>4</w:t>
      </w:r>
      <w:r>
        <w:rPr>
          <w:lang w:val="en-US"/>
        </w:rPr>
        <w:t xml:space="preserve">): </w:t>
      </w:r>
      <w:r w:rsidR="00F0443D">
        <w:rPr>
          <w:lang w:val="en-US"/>
        </w:rPr>
        <w:t>Knowledge about</w:t>
      </w:r>
      <w:r w:rsidR="000B6909">
        <w:rPr>
          <w:lang w:val="en-US"/>
        </w:rPr>
        <w:t xml:space="preserve"> modern genetics and</w:t>
      </w:r>
      <w:r>
        <w:rPr>
          <w:lang w:val="en-US"/>
        </w:rPr>
        <w:t xml:space="preserve"> genomics</w:t>
      </w:r>
    </w:p>
    <w:p w14:paraId="21B9BD87" w14:textId="77777777" w:rsidR="004E6D74" w:rsidRPr="007A2E55" w:rsidRDefault="004E6D74" w:rsidP="00672331">
      <w:pPr>
        <w:rPr>
          <w:lang w:val="en-US"/>
        </w:rPr>
      </w:pPr>
    </w:p>
    <w:tbl>
      <w:tblPr>
        <w:tblStyle w:val="Tabelacomgrade"/>
        <w:tblW w:w="9924" w:type="dxa"/>
        <w:tblInd w:w="-318" w:type="dxa"/>
        <w:tblLook w:val="04A0" w:firstRow="1" w:lastRow="0" w:firstColumn="1" w:lastColumn="0" w:noHBand="0" w:noVBand="1"/>
      </w:tblPr>
      <w:tblGrid>
        <w:gridCol w:w="2621"/>
        <w:gridCol w:w="2303"/>
        <w:gridCol w:w="2303"/>
        <w:gridCol w:w="2697"/>
      </w:tblGrid>
      <w:tr w:rsidR="004E6D74" w14:paraId="48698AAB" w14:textId="77777777" w:rsidTr="00672331">
        <w:tc>
          <w:tcPr>
            <w:tcW w:w="9924" w:type="dxa"/>
            <w:gridSpan w:val="4"/>
            <w:vAlign w:val="bottom"/>
          </w:tcPr>
          <w:p w14:paraId="7F430025" w14:textId="77777777" w:rsidR="004E6D74" w:rsidRPr="007A2E55" w:rsidRDefault="004E6D74" w:rsidP="00672331">
            <w:pPr>
              <w:spacing w:after="0"/>
              <w:rPr>
                <w:lang w:val="en-US"/>
              </w:rPr>
            </w:pPr>
            <w:r w:rsidRPr="00672331">
              <w:rPr>
                <w:b/>
                <w:lang w:val="en-US"/>
              </w:rPr>
              <w:t>Characteristics of the genome</w:t>
            </w:r>
            <w:r w:rsidR="00560845">
              <w:rPr>
                <w:b/>
                <w:lang w:val="en-US"/>
              </w:rPr>
              <w:t>:</w:t>
            </w:r>
          </w:p>
        </w:tc>
      </w:tr>
      <w:tr w:rsidR="000162D5" w14:paraId="22B4F56D" w14:textId="77777777" w:rsidTr="004D7578">
        <w:tc>
          <w:tcPr>
            <w:tcW w:w="2621" w:type="dxa"/>
          </w:tcPr>
          <w:p w14:paraId="3FEB37FE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Core idea</w:t>
            </w:r>
          </w:p>
        </w:tc>
        <w:tc>
          <w:tcPr>
            <w:tcW w:w="2303" w:type="dxa"/>
          </w:tcPr>
          <w:p w14:paraId="3DCFD66D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Description</w:t>
            </w:r>
          </w:p>
        </w:tc>
        <w:tc>
          <w:tcPr>
            <w:tcW w:w="2303" w:type="dxa"/>
          </w:tcPr>
          <w:p w14:paraId="6961F48D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Corresponding items</w:t>
            </w:r>
          </w:p>
        </w:tc>
        <w:tc>
          <w:tcPr>
            <w:tcW w:w="2697" w:type="dxa"/>
          </w:tcPr>
          <w:p w14:paraId="6DEFC712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Sources</w:t>
            </w:r>
          </w:p>
        </w:tc>
      </w:tr>
      <w:tr w:rsidR="004E6D74" w14:paraId="545F2890" w14:textId="77777777" w:rsidTr="00672331">
        <w:tc>
          <w:tcPr>
            <w:tcW w:w="2621" w:type="dxa"/>
          </w:tcPr>
          <w:p w14:paraId="13F9AC73" w14:textId="77777777" w:rsidR="004E6D74" w:rsidRPr="001E5C56" w:rsidRDefault="001425BF" w:rsidP="00672331">
            <w:pPr>
              <w:rPr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="004E6D74" w:rsidRPr="00672331">
              <w:rPr>
                <w:b/>
                <w:lang w:val="en-US"/>
              </w:rPr>
              <w:t xml:space="preserve">. </w:t>
            </w:r>
            <w:r w:rsidR="004E6D74" w:rsidRPr="007A2E55">
              <w:rPr>
                <w:szCs w:val="24"/>
                <w:lang w:val="en-US"/>
              </w:rPr>
              <w:t>A </w:t>
            </w:r>
            <w:r w:rsidR="004E6D74" w:rsidRPr="00FB5CAD">
              <w:rPr>
                <w:bCs/>
                <w:szCs w:val="24"/>
                <w:lang w:val="en-US"/>
              </w:rPr>
              <w:t>genome</w:t>
            </w:r>
            <w:r w:rsidR="004E6D74" w:rsidRPr="00FB5CAD">
              <w:rPr>
                <w:szCs w:val="24"/>
                <w:lang w:val="en-US"/>
              </w:rPr>
              <w:t xml:space="preserve"> is an organism's complete set of DNA. It includes both the genes and the non-coding sequences of the DNA; only a small proportion of the human genome consists of protein-coding genes.  </w:t>
            </w:r>
          </w:p>
        </w:tc>
        <w:tc>
          <w:tcPr>
            <w:tcW w:w="2303" w:type="dxa"/>
          </w:tcPr>
          <w:p w14:paraId="6C596196" w14:textId="77777777" w:rsidR="004E6D74" w:rsidRDefault="000824F3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This is a definition of “a genome”. </w:t>
            </w:r>
            <w:r w:rsidR="00EB1684">
              <w:rPr>
                <w:lang w:val="en-US"/>
              </w:rPr>
              <w:t xml:space="preserve">It tests whether respondents are aware that the genome </w:t>
            </w:r>
            <w:r w:rsidR="00957AE4">
              <w:rPr>
                <w:lang w:val="en-US"/>
              </w:rPr>
              <w:t xml:space="preserve">has </w:t>
            </w:r>
            <w:proofErr w:type="gramStart"/>
            <w:r w:rsidR="00957AE4">
              <w:rPr>
                <w:lang w:val="en-US"/>
              </w:rPr>
              <w:t>a lot of</w:t>
            </w:r>
            <w:proofErr w:type="gramEnd"/>
            <w:r w:rsidR="00957AE4">
              <w:rPr>
                <w:lang w:val="en-US"/>
              </w:rPr>
              <w:t xml:space="preserve"> non-coding DNA sequences</w:t>
            </w:r>
            <w:r w:rsidR="00EB1684">
              <w:rPr>
                <w:lang w:val="en-US"/>
              </w:rPr>
              <w:t>.</w:t>
            </w:r>
          </w:p>
          <w:p w14:paraId="3C019EF8" w14:textId="77777777" w:rsidR="00EB1684" w:rsidRPr="00672331" w:rsidRDefault="00EB1684" w:rsidP="00672331"/>
        </w:tc>
        <w:tc>
          <w:tcPr>
            <w:tcW w:w="2303" w:type="dxa"/>
          </w:tcPr>
          <w:p w14:paraId="253C6417" w14:textId="2D07BBED" w:rsidR="00EB1684" w:rsidRPr="00672331" w:rsidRDefault="00EB1684" w:rsidP="00EB1684">
            <w:r>
              <w:rPr>
                <w:lang w:val="en-US"/>
              </w:rPr>
              <w:t xml:space="preserve">(10) </w:t>
            </w:r>
            <w:r>
              <w:rPr>
                <w:szCs w:val="24"/>
                <w:lang w:val="en-US"/>
              </w:rPr>
              <w:t xml:space="preserve">The genome consists </w:t>
            </w:r>
            <w:r w:rsidR="00050CEC">
              <w:rPr>
                <w:szCs w:val="24"/>
                <w:lang w:val="en-US"/>
              </w:rPr>
              <w:t xml:space="preserve">only </w:t>
            </w:r>
            <w:r w:rsidR="000C070C">
              <w:rPr>
                <w:szCs w:val="24"/>
                <w:lang w:val="en-US"/>
              </w:rPr>
              <w:t>of</w:t>
            </w:r>
            <w:r>
              <w:rPr>
                <w:szCs w:val="24"/>
                <w:lang w:val="en-US"/>
              </w:rPr>
              <w:t xml:space="preserve"> the genes in an organism that code for the production of proteins</w:t>
            </w:r>
            <w:r>
              <w:rPr>
                <w:szCs w:val="24"/>
              </w:rPr>
              <w:t>. (False)</w:t>
            </w:r>
          </w:p>
          <w:p w14:paraId="18D89196" w14:textId="77777777" w:rsidR="00EB1684" w:rsidRDefault="00EB1684" w:rsidP="00EB168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(16) </w:t>
            </w:r>
            <w:r w:rsidRPr="00B37B29">
              <w:rPr>
                <w:szCs w:val="24"/>
                <w:lang w:val="en-US"/>
              </w:rPr>
              <w:t>Only</w:t>
            </w:r>
            <w:proofErr w:type="gramEnd"/>
            <w:r w:rsidRPr="00B37B29">
              <w:rPr>
                <w:szCs w:val="24"/>
                <w:lang w:val="en-US"/>
              </w:rPr>
              <w:t xml:space="preserve"> a small proportion of the human genome consists of genes that code for proteins</w:t>
            </w:r>
            <w:r>
              <w:rPr>
                <w:lang w:val="en-US"/>
              </w:rPr>
              <w:t>.  (True)</w:t>
            </w:r>
          </w:p>
          <w:p w14:paraId="4755E90E" w14:textId="77777777" w:rsidR="00EB1684" w:rsidRPr="00EB1684" w:rsidRDefault="00EB1684" w:rsidP="00EB1684">
            <w:r>
              <w:rPr>
                <w:lang w:val="en-US"/>
              </w:rPr>
              <w:t xml:space="preserve">(20) </w:t>
            </w:r>
            <w:r w:rsidRPr="00ED380A">
              <w:rPr>
                <w:lang w:val="en-US"/>
              </w:rPr>
              <w:t xml:space="preserve">Most of the human genome consists of </w:t>
            </w:r>
            <w:r w:rsidRPr="00B37B29">
              <w:rPr>
                <w:szCs w:val="24"/>
                <w:lang w:val="en-US"/>
              </w:rPr>
              <w:t>genes that code for proteins.</w:t>
            </w:r>
            <w:r>
              <w:rPr>
                <w:lang w:val="en-US"/>
              </w:rPr>
              <w:t xml:space="preserve"> (False)</w:t>
            </w:r>
            <w:r w:rsidRPr="007E3B31">
              <w:rPr>
                <w:highlight w:val="yellow"/>
                <w:lang w:val="en-US"/>
              </w:rPr>
              <w:t xml:space="preserve"> </w:t>
            </w:r>
          </w:p>
          <w:p w14:paraId="45DA9574" w14:textId="77777777" w:rsidR="004E6D74" w:rsidRPr="00672331" w:rsidRDefault="004E6D74" w:rsidP="00672331"/>
        </w:tc>
        <w:tc>
          <w:tcPr>
            <w:tcW w:w="2697" w:type="dxa"/>
          </w:tcPr>
          <w:p w14:paraId="6DA45509" w14:textId="77777777" w:rsidR="004E6D74" w:rsidRDefault="00672331" w:rsidP="000162D5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arkar&lt;/Author&gt;&lt;Year&gt;2011&lt;/Year&gt;&lt;RecNum&gt;350&lt;/RecNum&gt;&lt;DisplayText&gt;(Sarkar, 2011)&lt;/DisplayText&gt;&lt;record&gt;&lt;rec-number&gt;350&lt;/rec-number&gt;&lt;foreign-keys&gt;&lt;key app="EN" db-id="vt295swtw09wpxeawfupwzeds20e9dtasep9" timestamp="1451819096"&gt;350&lt;/key&gt;&lt;/foreign-keys&gt;&lt;ref-type name="Book Section"&gt;5&lt;/ref-type&gt;&lt;contributors&gt;&lt;authors&gt;&lt;author&gt;Sarkar, Sahotra&lt;/author&gt;&lt;/authors&gt;&lt;secondary-authors&gt;&lt;author&gt;Sarkar, S; Plutynski, A&lt;/author&gt;&lt;/secondary-authors&gt;&lt;/contributors&gt;&lt;titles&gt;&lt;title&gt;Genomics, Proteomics, and Beyond&lt;/title&gt;&lt;secondary-title&gt;A companion to the philosophy of biology&lt;/secondary-title&gt;&lt;/titles&gt;&lt;pages&gt;58-74&lt;/pages&gt;&lt;dates&gt;&lt;year&gt;2011&lt;/year&gt;&lt;/dates&gt;&lt;pub-location&gt;Malden, USA&lt;/pub-location&gt;&lt;publisher&gt;Blackwell Publishing&lt;/publisher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Sarkar, 2011)</w:t>
            </w:r>
            <w:r>
              <w:rPr>
                <w:lang w:val="en-US"/>
              </w:rPr>
              <w:fldChar w:fldCharType="end"/>
            </w:r>
          </w:p>
        </w:tc>
      </w:tr>
      <w:tr w:rsidR="004E6D74" w14:paraId="1B66130A" w14:textId="77777777" w:rsidTr="00672331">
        <w:tc>
          <w:tcPr>
            <w:tcW w:w="2621" w:type="dxa"/>
          </w:tcPr>
          <w:p w14:paraId="61A40489" w14:textId="77777777" w:rsidR="004E6D74" w:rsidRPr="00672331" w:rsidRDefault="001425BF" w:rsidP="00672331">
            <w:pPr>
              <w:rPr>
                <w:lang w:val="en-US"/>
              </w:rPr>
            </w:pPr>
            <w:r w:rsidRPr="001E5C56">
              <w:rPr>
                <w:lang w:val="en-US"/>
              </w:rPr>
              <w:t>G</w:t>
            </w:r>
            <w:r w:rsidR="005F7F61" w:rsidRPr="001E5C56">
              <w:rPr>
                <w:lang w:val="en-US"/>
              </w:rPr>
              <w:t xml:space="preserve">. </w:t>
            </w:r>
            <w:r w:rsidR="00560845" w:rsidRPr="001E5C56">
              <w:rPr>
                <w:lang w:val="en-US"/>
              </w:rPr>
              <w:t>There is no correlation between the number of genes and the complexity of an organism; i.e. humans do not necessarily have more genes than other animals, such as plants, insects or birds.</w:t>
            </w:r>
          </w:p>
        </w:tc>
        <w:tc>
          <w:tcPr>
            <w:tcW w:w="2303" w:type="dxa"/>
          </w:tcPr>
          <w:p w14:paraId="6C4EEF02" w14:textId="77777777" w:rsidR="004E6D74" w:rsidRPr="001E5C56" w:rsidRDefault="00EB1684" w:rsidP="00672331">
            <w:pPr>
              <w:rPr>
                <w:lang w:val="en-US"/>
              </w:rPr>
            </w:pPr>
            <w:r>
              <w:rPr>
                <w:lang w:val="en-US"/>
              </w:rPr>
              <w:t>This tests whether respondents are aware that the complexity of an organism is not just a result of the number of genes, but that there are other mechanisms involved</w:t>
            </w:r>
            <w:r w:rsidR="00957AE4">
              <w:rPr>
                <w:lang w:val="en-US"/>
              </w:rPr>
              <w:t xml:space="preserve"> (transcription &amp; epigenetic factors etc., not mentioned here)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2303" w:type="dxa"/>
          </w:tcPr>
          <w:p w14:paraId="2B340781" w14:textId="77777777" w:rsidR="004E6D74" w:rsidRDefault="00B42EFB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13) </w:t>
            </w:r>
            <w:r w:rsidRPr="00B42EFB">
              <w:rPr>
                <w:lang w:val="en-US"/>
              </w:rPr>
              <w:t>The human genome contains more genes than the genome of any other livin</w:t>
            </w:r>
            <w:r w:rsidR="00213FA8">
              <w:rPr>
                <w:lang w:val="en-US"/>
              </w:rPr>
              <w:t>g being. (F</w:t>
            </w:r>
            <w:r>
              <w:rPr>
                <w:lang w:val="en-US"/>
              </w:rPr>
              <w:t>alse)</w:t>
            </w:r>
          </w:p>
          <w:p w14:paraId="0610A95F" w14:textId="77777777" w:rsidR="00B42EFB" w:rsidRDefault="00B42EFB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21) </w:t>
            </w:r>
            <w:r w:rsidRPr="00ED380A">
              <w:t>The human genome has fewer genes than</w:t>
            </w:r>
            <w:r w:rsidRPr="00B37B29">
              <w:t xml:space="preserve"> </w:t>
            </w:r>
            <w:r w:rsidRPr="00ED380A">
              <w:t>some less complex organisms such as tomato plants and rice</w:t>
            </w:r>
            <w:r>
              <w:rPr>
                <w:lang w:val="en-US"/>
              </w:rPr>
              <w:t>.</w:t>
            </w:r>
            <w:r w:rsidR="00213FA8">
              <w:rPr>
                <w:lang w:val="en-US"/>
              </w:rPr>
              <w:t xml:space="preserve"> (True)</w:t>
            </w:r>
          </w:p>
        </w:tc>
        <w:tc>
          <w:tcPr>
            <w:tcW w:w="2697" w:type="dxa"/>
          </w:tcPr>
          <w:p w14:paraId="483E5C41" w14:textId="77777777" w:rsidR="004E6D74" w:rsidRDefault="00672331" w:rsidP="000162D5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arkar&lt;/Author&gt;&lt;Year&gt;2011&lt;/Year&gt;&lt;RecNum&gt;350&lt;/RecNum&gt;&lt;DisplayText&gt;(Sarkar, 2011)&lt;/DisplayText&gt;&lt;record&gt;&lt;rec-number&gt;350&lt;/rec-number&gt;&lt;foreign-keys&gt;&lt;key app="EN" db-id="vt295swtw09wpxeawfupwzeds20e9dtasep9" timestamp="1451819096"&gt;350&lt;/key&gt;&lt;/foreign-keys&gt;&lt;ref-type name="Book Section"&gt;5&lt;/ref-type&gt;&lt;contributors&gt;&lt;authors&gt;&lt;author&gt;Sarkar, Sahotra&lt;/author&gt;&lt;/authors&gt;&lt;secondary-authors&gt;&lt;author&gt;Sarkar, S; Plutynski, A&lt;/author&gt;&lt;/secondary-authors&gt;&lt;/contributors&gt;&lt;titles&gt;&lt;title&gt;Genomics, Proteomics, and Beyond&lt;/title&gt;&lt;secondary-title&gt;A companion to the philosophy of biology&lt;/secondary-title&gt;&lt;/titles&gt;&lt;pages&gt;58-74&lt;/pages&gt;&lt;dates&gt;&lt;year&gt;2011&lt;/year&gt;&lt;/dates&gt;&lt;pub-location&gt;Malden, USA&lt;/pub-location&gt;&lt;publisher&gt;Blackwell Publishing&lt;/publisher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Sarkar, 2011)</w:t>
            </w:r>
            <w:r>
              <w:rPr>
                <w:lang w:val="en-US"/>
              </w:rPr>
              <w:fldChar w:fldCharType="end"/>
            </w:r>
          </w:p>
        </w:tc>
      </w:tr>
    </w:tbl>
    <w:p w14:paraId="670F83AE" w14:textId="77777777" w:rsidR="000162D5" w:rsidRDefault="000162D5"/>
    <w:tbl>
      <w:tblPr>
        <w:tblStyle w:val="Tabelacomgrade"/>
        <w:tblW w:w="9924" w:type="dxa"/>
        <w:tblInd w:w="-318" w:type="dxa"/>
        <w:tblLook w:val="04A0" w:firstRow="1" w:lastRow="0" w:firstColumn="1" w:lastColumn="0" w:noHBand="0" w:noVBand="1"/>
      </w:tblPr>
      <w:tblGrid>
        <w:gridCol w:w="2621"/>
        <w:gridCol w:w="2303"/>
        <w:gridCol w:w="2303"/>
        <w:gridCol w:w="2697"/>
      </w:tblGrid>
      <w:tr w:rsidR="00560845" w14:paraId="1A3BF036" w14:textId="77777777" w:rsidTr="00672331">
        <w:tc>
          <w:tcPr>
            <w:tcW w:w="9924" w:type="dxa"/>
            <w:gridSpan w:val="4"/>
          </w:tcPr>
          <w:p w14:paraId="35F52FEA" w14:textId="77777777" w:rsidR="00560845" w:rsidRPr="001E5C56" w:rsidRDefault="00560845" w:rsidP="00672331">
            <w:pPr>
              <w:spacing w:after="0"/>
              <w:rPr>
                <w:lang w:val="en-US"/>
              </w:rPr>
            </w:pPr>
            <w:r w:rsidRPr="00672331">
              <w:rPr>
                <w:b/>
                <w:lang w:val="en-US"/>
              </w:rPr>
              <w:lastRenderedPageBreak/>
              <w:t>Gene function and expression</w:t>
            </w:r>
            <w:r>
              <w:rPr>
                <w:b/>
                <w:lang w:val="en-US"/>
              </w:rPr>
              <w:t>:</w:t>
            </w:r>
          </w:p>
        </w:tc>
      </w:tr>
      <w:tr w:rsidR="000162D5" w14:paraId="652D59B9" w14:textId="77777777" w:rsidTr="004D7578">
        <w:tc>
          <w:tcPr>
            <w:tcW w:w="2621" w:type="dxa"/>
          </w:tcPr>
          <w:p w14:paraId="5A692881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Core idea</w:t>
            </w:r>
          </w:p>
        </w:tc>
        <w:tc>
          <w:tcPr>
            <w:tcW w:w="2303" w:type="dxa"/>
          </w:tcPr>
          <w:p w14:paraId="0F43C731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Description</w:t>
            </w:r>
          </w:p>
        </w:tc>
        <w:tc>
          <w:tcPr>
            <w:tcW w:w="2303" w:type="dxa"/>
          </w:tcPr>
          <w:p w14:paraId="363D4C9D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Corresponding items</w:t>
            </w:r>
          </w:p>
        </w:tc>
        <w:tc>
          <w:tcPr>
            <w:tcW w:w="2697" w:type="dxa"/>
          </w:tcPr>
          <w:p w14:paraId="68B0E425" w14:textId="77777777" w:rsidR="000162D5" w:rsidRPr="007A2E55" w:rsidRDefault="000162D5" w:rsidP="004D7578">
            <w:pPr>
              <w:rPr>
                <w:lang w:val="en-US"/>
              </w:rPr>
            </w:pPr>
            <w:r w:rsidRPr="00672331">
              <w:rPr>
                <w:b/>
              </w:rPr>
              <w:t>Sources</w:t>
            </w:r>
          </w:p>
        </w:tc>
      </w:tr>
      <w:tr w:rsidR="00560845" w14:paraId="5B2B6759" w14:textId="77777777" w:rsidTr="00672331">
        <w:tc>
          <w:tcPr>
            <w:tcW w:w="2621" w:type="dxa"/>
          </w:tcPr>
          <w:p w14:paraId="087B170B" w14:textId="77777777" w:rsidR="00560845" w:rsidRPr="00560845" w:rsidRDefault="00560845">
            <w:pPr>
              <w:rPr>
                <w:lang w:val="en-US"/>
              </w:rPr>
            </w:pPr>
            <w:r>
              <w:rPr>
                <w:lang w:val="en-US"/>
              </w:rPr>
              <w:t xml:space="preserve">H. </w:t>
            </w:r>
            <w:r w:rsidRPr="00560845">
              <w:rPr>
                <w:lang w:val="en-US"/>
              </w:rPr>
              <w:t xml:space="preserve">Every cell of the body contains the same genome; what makes cells different is that different genes </w:t>
            </w:r>
            <w:proofErr w:type="gramStart"/>
            <w:r w:rsidRPr="00560845">
              <w:rPr>
                <w:lang w:val="en-US"/>
              </w:rPr>
              <w:t>are expressed</w:t>
            </w:r>
            <w:proofErr w:type="gramEnd"/>
            <w:r w:rsidRPr="00560845">
              <w:rPr>
                <w:lang w:val="en-US"/>
              </w:rPr>
              <w:t>.</w:t>
            </w:r>
          </w:p>
        </w:tc>
        <w:tc>
          <w:tcPr>
            <w:tcW w:w="2303" w:type="dxa"/>
          </w:tcPr>
          <w:p w14:paraId="752FC926" w14:textId="77777777" w:rsidR="00560845" w:rsidRDefault="00AC29E5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The main idea here is that </w:t>
            </w:r>
            <w:r w:rsidR="001E5C56">
              <w:rPr>
                <w:lang w:val="en-US"/>
              </w:rPr>
              <w:t xml:space="preserve">all the body’s cells contain all our genes, but different genes are active in different cells at any given time. </w:t>
            </w:r>
          </w:p>
        </w:tc>
        <w:tc>
          <w:tcPr>
            <w:tcW w:w="2303" w:type="dxa"/>
          </w:tcPr>
          <w:p w14:paraId="4544B3EF" w14:textId="77777777" w:rsidR="00560845" w:rsidRDefault="00B42EFB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11) </w:t>
            </w:r>
            <w:r w:rsidRPr="00B42EFB">
              <w:rPr>
                <w:lang w:val="en-US"/>
              </w:rPr>
              <w:t xml:space="preserve">Cells, tissues and organs differ because they have different sets of genes that </w:t>
            </w:r>
            <w:proofErr w:type="gramStart"/>
            <w:r w:rsidRPr="00B42EFB">
              <w:rPr>
                <w:lang w:val="en-US"/>
              </w:rPr>
              <w:t>are activated</w:t>
            </w:r>
            <w:proofErr w:type="gramEnd"/>
            <w:r w:rsidRPr="00B42EFB">
              <w:rPr>
                <w:lang w:val="en-US"/>
              </w:rPr>
              <w:t xml:space="preserve"> (“turned on”) and deactivated (“turned off”).</w:t>
            </w:r>
            <w:r>
              <w:rPr>
                <w:lang w:val="en-US"/>
              </w:rPr>
              <w:t xml:space="preserve"> (True)</w:t>
            </w:r>
          </w:p>
          <w:p w14:paraId="77B7BED9" w14:textId="77777777" w:rsidR="00B42EFB" w:rsidRDefault="00B42EFB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14) </w:t>
            </w:r>
            <w:r w:rsidRPr="00B42EFB">
              <w:rPr>
                <w:lang w:val="en-US"/>
              </w:rPr>
              <w:t>Every cell of the body contains the whole genome</w:t>
            </w:r>
            <w:r>
              <w:rPr>
                <w:lang w:val="en-US"/>
              </w:rPr>
              <w:t>. (True)</w:t>
            </w:r>
          </w:p>
          <w:p w14:paraId="5F2181AB" w14:textId="77777777" w:rsidR="00B42EFB" w:rsidRPr="001E5C56" w:rsidRDefault="00B42EFB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24) </w:t>
            </w:r>
            <w:r w:rsidR="00AC29E5" w:rsidRPr="00AC29E5">
              <w:rPr>
                <w:lang w:val="en-US"/>
              </w:rPr>
              <w:t xml:space="preserve">Only eye cells have genetic information for eye </w:t>
            </w:r>
            <w:proofErr w:type="spellStart"/>
            <w:r w:rsidR="00AC29E5" w:rsidRPr="00AC29E5">
              <w:rPr>
                <w:lang w:val="en-US"/>
              </w:rPr>
              <w:t>colour</w:t>
            </w:r>
            <w:proofErr w:type="spellEnd"/>
            <w:r w:rsidR="00AC29E5" w:rsidRPr="00AC29E5">
              <w:rPr>
                <w:lang w:val="en-US"/>
              </w:rPr>
              <w:t>.</w:t>
            </w:r>
            <w:r w:rsidR="00AC29E5">
              <w:rPr>
                <w:lang w:val="en-US"/>
              </w:rPr>
              <w:t xml:space="preserve"> (False)</w:t>
            </w:r>
          </w:p>
        </w:tc>
        <w:tc>
          <w:tcPr>
            <w:tcW w:w="2697" w:type="dxa"/>
          </w:tcPr>
          <w:p w14:paraId="23785A42" w14:textId="5371C910" w:rsidR="00560845" w:rsidRDefault="00672331" w:rsidP="000162D5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TbWl0aDwvQXV0aG9yPjxZZWFyPjIwMDg8L1llYXI+PFJl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bWl0aDwvQXV0aG9yPjxZZWFyPjIwMDg8L1llYXI+PFJl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 xml:space="preserve">(Bowling </w:t>
            </w:r>
            <w:r w:rsidR="000162D5">
              <w:rPr>
                <w:noProof/>
                <w:lang w:val="en-US"/>
              </w:rPr>
              <w:t>et al., 2008; M. K. Smith, Wood</w:t>
            </w:r>
            <w:r>
              <w:rPr>
                <w:noProof/>
                <w:lang w:val="en-US"/>
              </w:rPr>
              <w:t xml:space="preserve"> &amp; Knight, 2008)</w:t>
            </w:r>
            <w:r>
              <w:rPr>
                <w:lang w:val="en-US"/>
              </w:rPr>
              <w:fldChar w:fldCharType="end"/>
            </w:r>
          </w:p>
        </w:tc>
      </w:tr>
      <w:tr w:rsidR="00B42EFB" w14:paraId="7B96843D" w14:textId="77777777" w:rsidTr="00CB349F">
        <w:tc>
          <w:tcPr>
            <w:tcW w:w="2621" w:type="dxa"/>
          </w:tcPr>
          <w:p w14:paraId="2B28A537" w14:textId="77777777" w:rsidR="00B42EFB" w:rsidRPr="00672331" w:rsidRDefault="00B42EFB">
            <w:r>
              <w:rPr>
                <w:lang w:val="en-US"/>
              </w:rPr>
              <w:t xml:space="preserve">I. </w:t>
            </w:r>
            <w:r w:rsidRPr="00560845">
              <w:rPr>
                <w:lang w:val="en-US"/>
              </w:rPr>
              <w:t>Genes can be turned on and off by the influence of other genes, by substances present in the cell (such as signaling and transcription factors) or by environmental factors.</w:t>
            </w:r>
          </w:p>
        </w:tc>
        <w:tc>
          <w:tcPr>
            <w:tcW w:w="2303" w:type="dxa"/>
          </w:tcPr>
          <w:p w14:paraId="5156E753" w14:textId="77777777" w:rsidR="00B42EFB" w:rsidRPr="00672331" w:rsidRDefault="001E5C56" w:rsidP="00483CD6">
            <w:pPr>
              <w:rPr>
                <w:lang w:val="en-US"/>
              </w:rPr>
            </w:pPr>
            <w:r>
              <w:rPr>
                <w:lang w:val="en-US"/>
              </w:rPr>
              <w:t xml:space="preserve">This idea is about what makes </w:t>
            </w:r>
            <w:r w:rsidR="008B56BB">
              <w:rPr>
                <w:lang w:val="en-US"/>
              </w:rPr>
              <w:t>genes active or inactive.</w:t>
            </w:r>
          </w:p>
        </w:tc>
        <w:tc>
          <w:tcPr>
            <w:tcW w:w="2303" w:type="dxa"/>
          </w:tcPr>
          <w:p w14:paraId="0DF54BC6" w14:textId="77777777" w:rsidR="00B42EFB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12) </w:t>
            </w:r>
            <w:r w:rsidRPr="00025AF4">
              <w:rPr>
                <w:lang w:val="en-US"/>
              </w:rPr>
              <w:t>Environmental factors, such as cigarette smoke, can affect gene activity</w:t>
            </w:r>
            <w:r>
              <w:rPr>
                <w:lang w:val="en-US"/>
              </w:rPr>
              <w:t>. (True)</w:t>
            </w:r>
          </w:p>
          <w:p w14:paraId="16689EA2" w14:textId="77777777" w:rsidR="00025AF4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23) Genes </w:t>
            </w:r>
            <w:proofErr w:type="gramStart"/>
            <w:r>
              <w:rPr>
                <w:lang w:val="en-US"/>
              </w:rPr>
              <w:t>can be activated or deactivated by other genes</w:t>
            </w:r>
            <w:proofErr w:type="gramEnd"/>
            <w:r w:rsidRPr="00ED380A">
              <w:rPr>
                <w:szCs w:val="20"/>
                <w:lang w:val="en-US"/>
              </w:rPr>
              <w:t>.</w:t>
            </w:r>
            <w:r>
              <w:rPr>
                <w:szCs w:val="20"/>
                <w:lang w:val="en-US"/>
              </w:rPr>
              <w:t xml:space="preserve"> (True)</w:t>
            </w:r>
          </w:p>
          <w:p w14:paraId="469A6D11" w14:textId="77777777" w:rsidR="00025AF4" w:rsidRPr="001E5C56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25) If a cell lacks a certain substance, such as a vitamin, a gene </w:t>
            </w:r>
            <w:proofErr w:type="gramStart"/>
            <w:r>
              <w:rPr>
                <w:lang w:val="en-US"/>
              </w:rPr>
              <w:t>can be deactivated</w:t>
            </w:r>
            <w:proofErr w:type="gramEnd"/>
            <w:r w:rsidRPr="00ED380A">
              <w:rPr>
                <w:szCs w:val="20"/>
              </w:rPr>
              <w:t>.</w:t>
            </w:r>
            <w:r>
              <w:rPr>
                <w:szCs w:val="20"/>
              </w:rPr>
              <w:t xml:space="preserve"> (True)</w:t>
            </w:r>
          </w:p>
        </w:tc>
        <w:tc>
          <w:tcPr>
            <w:tcW w:w="2697" w:type="dxa"/>
          </w:tcPr>
          <w:p w14:paraId="2D56F234" w14:textId="4E990347" w:rsidR="00B42EFB" w:rsidRPr="0003429C" w:rsidRDefault="00672331" w:rsidP="00672331">
            <w:pPr>
              <w:rPr>
                <w:lang w:val="nb-NO"/>
              </w:rPr>
            </w:pPr>
            <w:r>
              <w:rPr>
                <w:lang w:val="en-US"/>
              </w:rPr>
              <w:fldChar w:fldCharType="begin">
                <w:fldData xml:space="preserve">PEVuZE5vdGU+PENpdGU+PEF1dGhvcj5TbWl0aDwvQXV0aG9yPjxZZWFyPjIwMTQ8L1llYXI+PFJl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</w:fldData>
              </w:fldChar>
            </w:r>
            <w:r w:rsidRPr="00483CD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bWl0aDwvQXV0aG9yPjxZZWFyPjIwMTQ8L1llYXI+PFJl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</w:fldData>
              </w:fldChar>
            </w:r>
            <w:r w:rsidRPr="00483CD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483CD6">
              <w:rPr>
                <w:noProof/>
                <w:lang w:val="nb-NO"/>
              </w:rPr>
              <w:t xml:space="preserve">(Bowling et al., 2008; </w:t>
            </w:r>
            <w:r w:rsidRPr="00483CD6">
              <w:rPr>
                <w:noProof/>
                <w:lang w:val="nb-NO"/>
              </w:rPr>
              <w:t>Dougherty et al., 2011; Hott et al., 2002; M. U. Smith, 2014)</w:t>
            </w:r>
            <w:r>
              <w:rPr>
                <w:lang w:val="en-US"/>
              </w:rPr>
              <w:fldChar w:fldCharType="end"/>
            </w:r>
          </w:p>
        </w:tc>
      </w:tr>
    </w:tbl>
    <w:p w14:paraId="0D2A0985" w14:textId="77777777" w:rsidR="0003429C" w:rsidRDefault="0003429C"/>
    <w:p w14:paraId="6D53BE46" w14:textId="77777777" w:rsidR="0003429C" w:rsidRDefault="0003429C"/>
    <w:p w14:paraId="40B77D30" w14:textId="77777777" w:rsidR="0003429C" w:rsidRDefault="0003429C"/>
    <w:tbl>
      <w:tblPr>
        <w:tblStyle w:val="Tabelacomgrade"/>
        <w:tblW w:w="9924" w:type="dxa"/>
        <w:tblInd w:w="-318" w:type="dxa"/>
        <w:tblLook w:val="04A0" w:firstRow="1" w:lastRow="0" w:firstColumn="1" w:lastColumn="0" w:noHBand="0" w:noVBand="1"/>
      </w:tblPr>
      <w:tblGrid>
        <w:gridCol w:w="2621"/>
        <w:gridCol w:w="2303"/>
        <w:gridCol w:w="2303"/>
        <w:gridCol w:w="2697"/>
      </w:tblGrid>
      <w:tr w:rsidR="00560845" w14:paraId="5C6DC427" w14:textId="77777777" w:rsidTr="00672331">
        <w:tc>
          <w:tcPr>
            <w:tcW w:w="9924" w:type="dxa"/>
            <w:gridSpan w:val="4"/>
          </w:tcPr>
          <w:p w14:paraId="585BFFB6" w14:textId="77777777" w:rsidR="00560845" w:rsidRPr="001E5C56" w:rsidRDefault="00560845" w:rsidP="00672331">
            <w:pPr>
              <w:spacing w:after="0"/>
              <w:rPr>
                <w:lang w:val="en-US"/>
              </w:rPr>
            </w:pPr>
            <w:r w:rsidRPr="00672331">
              <w:rPr>
                <w:b/>
              </w:rPr>
              <w:lastRenderedPageBreak/>
              <w:t>Epigenetics</w:t>
            </w:r>
            <w:r>
              <w:rPr>
                <w:b/>
              </w:rPr>
              <w:t>:</w:t>
            </w:r>
          </w:p>
        </w:tc>
      </w:tr>
      <w:tr w:rsidR="0003429C" w14:paraId="3041F4A9" w14:textId="77777777" w:rsidTr="004D7578">
        <w:tc>
          <w:tcPr>
            <w:tcW w:w="2621" w:type="dxa"/>
          </w:tcPr>
          <w:p w14:paraId="53BF294D" w14:textId="77777777" w:rsidR="0003429C" w:rsidRPr="007A2E55" w:rsidRDefault="0003429C" w:rsidP="004D7578">
            <w:pPr>
              <w:rPr>
                <w:lang w:val="en-US"/>
              </w:rPr>
            </w:pPr>
            <w:r w:rsidRPr="00672331">
              <w:rPr>
                <w:b/>
              </w:rPr>
              <w:t>Core idea</w:t>
            </w:r>
          </w:p>
        </w:tc>
        <w:tc>
          <w:tcPr>
            <w:tcW w:w="2303" w:type="dxa"/>
          </w:tcPr>
          <w:p w14:paraId="67A05386" w14:textId="77777777" w:rsidR="0003429C" w:rsidRPr="007A2E55" w:rsidRDefault="0003429C" w:rsidP="004D7578">
            <w:pPr>
              <w:rPr>
                <w:lang w:val="en-US"/>
              </w:rPr>
            </w:pPr>
            <w:r w:rsidRPr="00672331">
              <w:rPr>
                <w:b/>
              </w:rPr>
              <w:t>Description</w:t>
            </w:r>
          </w:p>
        </w:tc>
        <w:tc>
          <w:tcPr>
            <w:tcW w:w="2303" w:type="dxa"/>
          </w:tcPr>
          <w:p w14:paraId="0CB132BF" w14:textId="77777777" w:rsidR="0003429C" w:rsidRPr="007A2E55" w:rsidRDefault="0003429C" w:rsidP="004D7578">
            <w:pPr>
              <w:rPr>
                <w:lang w:val="en-US"/>
              </w:rPr>
            </w:pPr>
            <w:r w:rsidRPr="00672331">
              <w:rPr>
                <w:b/>
              </w:rPr>
              <w:t>Corresponding items</w:t>
            </w:r>
          </w:p>
        </w:tc>
        <w:tc>
          <w:tcPr>
            <w:tcW w:w="2697" w:type="dxa"/>
          </w:tcPr>
          <w:p w14:paraId="04F46E8E" w14:textId="77777777" w:rsidR="0003429C" w:rsidRPr="007A2E55" w:rsidRDefault="0003429C" w:rsidP="004D7578">
            <w:pPr>
              <w:rPr>
                <w:lang w:val="en-US"/>
              </w:rPr>
            </w:pPr>
            <w:r w:rsidRPr="00672331">
              <w:rPr>
                <w:b/>
              </w:rPr>
              <w:t>Sources</w:t>
            </w:r>
          </w:p>
        </w:tc>
      </w:tr>
      <w:tr w:rsidR="00560845" w14:paraId="5A392211" w14:textId="77777777" w:rsidTr="00672331">
        <w:tc>
          <w:tcPr>
            <w:tcW w:w="2621" w:type="dxa"/>
          </w:tcPr>
          <w:p w14:paraId="7A0B009A" w14:textId="77777777" w:rsidR="00560845" w:rsidRPr="00672331" w:rsidRDefault="00560845">
            <w:pPr>
              <w:rPr>
                <w:lang w:val="en-US"/>
              </w:rPr>
            </w:pPr>
            <w:r>
              <w:t xml:space="preserve">J. </w:t>
            </w:r>
            <w:r w:rsidRPr="00560845">
              <w:t>The term “epigenetics” encompasses mechanisms for heritable changes (in genetic activity and its subsequent effects) that do not involve alterations of the coding sequence of DNA.</w:t>
            </w:r>
          </w:p>
        </w:tc>
        <w:tc>
          <w:tcPr>
            <w:tcW w:w="2303" w:type="dxa"/>
          </w:tcPr>
          <w:p w14:paraId="13231E7E" w14:textId="77777777" w:rsidR="00560845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>This is a definition of the term “epigenetics”. It tests whether respondents understand the basic principle of epigenetics; that epigenetic changes do NOT involve changes in the DNA sequence.</w:t>
            </w:r>
          </w:p>
        </w:tc>
        <w:tc>
          <w:tcPr>
            <w:tcW w:w="2303" w:type="dxa"/>
          </w:tcPr>
          <w:p w14:paraId="455575B4" w14:textId="77777777" w:rsidR="00560845" w:rsidRDefault="00025AF4" w:rsidP="0067233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(15) </w:t>
            </w:r>
            <w:r w:rsidRPr="00025AF4">
              <w:rPr>
                <w:lang w:val="en-US"/>
              </w:rPr>
              <w:t>When someone says something is “epigenetic”</w:t>
            </w:r>
            <w:proofErr w:type="gramEnd"/>
            <w:r w:rsidRPr="00025AF4">
              <w:rPr>
                <w:lang w:val="en-US"/>
              </w:rPr>
              <w:t xml:space="preserve"> it means that you can inherit changes in gene activity without inheriting changes in the genes.</w:t>
            </w:r>
            <w:r>
              <w:rPr>
                <w:lang w:val="en-US"/>
              </w:rPr>
              <w:t xml:space="preserve"> (True)</w:t>
            </w:r>
          </w:p>
          <w:p w14:paraId="7A91617D" w14:textId="77777777" w:rsidR="00025AF4" w:rsidRDefault="00025AF4" w:rsidP="0067233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(18) </w:t>
            </w:r>
            <w:r w:rsidRPr="00ED380A">
              <w:rPr>
                <w:szCs w:val="20"/>
                <w:lang w:val="en-US"/>
              </w:rPr>
              <w:t>When someone talks of an epigenetic change</w:t>
            </w:r>
            <w:proofErr w:type="gramEnd"/>
            <w:r>
              <w:rPr>
                <w:szCs w:val="20"/>
                <w:lang w:val="en-US"/>
              </w:rPr>
              <w:t xml:space="preserve"> he or</w:t>
            </w:r>
            <w:r w:rsidRPr="00ED380A">
              <w:rPr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he is</w:t>
            </w:r>
            <w:r w:rsidRPr="00ED380A">
              <w:rPr>
                <w:szCs w:val="20"/>
                <w:lang w:val="en-US"/>
              </w:rPr>
              <w:t xml:space="preserve"> referring to a large change in the DNA sequence</w:t>
            </w:r>
            <w:r>
              <w:rPr>
                <w:lang w:val="en-US"/>
              </w:rPr>
              <w:t>. (False)</w:t>
            </w:r>
          </w:p>
          <w:p w14:paraId="3655F637" w14:textId="77777777" w:rsidR="00025AF4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>(22) When someone says something is “epigenetic”, it means that environmental factors can change part of the DNA sequence. (False)</w:t>
            </w:r>
          </w:p>
        </w:tc>
        <w:tc>
          <w:tcPr>
            <w:tcW w:w="2697" w:type="dxa"/>
          </w:tcPr>
          <w:p w14:paraId="1AD374EC" w14:textId="77777777" w:rsidR="00560845" w:rsidRDefault="00672331" w:rsidP="00483CD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ird&lt;/Author&gt;&lt;Year&gt;2007&lt;/Year&gt;&lt;RecNum&gt;269&lt;/RecNum&gt;&lt;DisplayText&gt;(Bird, 2007)&lt;/DisplayText&gt;&lt;record&gt;&lt;rec-number&gt;269&lt;/rec-number&gt;&lt;foreign-keys&gt;&lt;key app="EN" db-id="vt295swtw09wpxeawfupwzeds20e9dtasep9" timestamp="1432907004"&gt;269&lt;/key&gt;&lt;/foreign-keys&gt;&lt;ref-type name="Journal Article"&gt;17&lt;/ref-type&gt;&lt;contributors&gt;&lt;authors&gt;&lt;author&gt;Bird,Adrian&lt;/author&gt;&lt;/authors&gt;&lt;/contributors&gt;&lt;titles&gt;&lt;title&gt;Perceptions of epigenetics&lt;/title&gt;&lt;secondary-title&gt;Nature&lt;/secondary-title&gt;&lt;/titles&gt;&lt;periodical&gt;&lt;full-title&gt;Nature&lt;/full-title&gt;&lt;/periodical&gt;&lt;pages&gt;396-398&lt;/pages&gt;&lt;volume&gt;447&lt;/volume&gt;&lt;number&gt;7143&lt;/number&gt;&lt;reprint-edition&gt;Not in File&lt;/reprint-edition&gt;&lt;dates&gt;&lt;year&gt;2007&lt;/year&gt;&lt;pub-dates&gt;&lt;date&gt;5/24/2007 print&lt;/date&gt;&lt;/pub-dates&gt;&lt;/dates&gt;&lt;isbn&gt;0028-0836&lt;/isbn&gt;&lt;label&gt;296&lt;/label&gt;&lt;urls&gt;&lt;related-urls&gt;&lt;url&gt;http://dx.doi.org/10.1038/nature05913&lt;/url&gt;&lt;/related-urls&gt;&lt;/urls&gt;&lt;electronic-resource-num&gt;10.1038/nature05913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Bird, 2007)</w:t>
            </w:r>
            <w:r>
              <w:rPr>
                <w:lang w:val="en-US"/>
              </w:rPr>
              <w:fldChar w:fldCharType="end"/>
            </w:r>
          </w:p>
          <w:p w14:paraId="3D394C83" w14:textId="77777777" w:rsidR="00672331" w:rsidRDefault="00672331" w:rsidP="00483CD6">
            <w:pPr>
              <w:rPr>
                <w:lang w:val="en-US"/>
              </w:rPr>
            </w:pPr>
            <w:r>
              <w:rPr>
                <w:lang w:val="en-US"/>
              </w:rPr>
              <w:t>+ items developed by the authors</w:t>
            </w:r>
          </w:p>
        </w:tc>
      </w:tr>
      <w:tr w:rsidR="00560845" w14:paraId="55C9182C" w14:textId="77777777" w:rsidTr="00672331">
        <w:tc>
          <w:tcPr>
            <w:tcW w:w="2621" w:type="dxa"/>
          </w:tcPr>
          <w:p w14:paraId="5CDCD644" w14:textId="77777777" w:rsidR="00CB349F" w:rsidRPr="00672331" w:rsidRDefault="00CB349F" w:rsidP="00672331">
            <w:pPr>
              <w:rPr>
                <w:szCs w:val="24"/>
                <w:lang w:val="en-US"/>
              </w:rPr>
            </w:pPr>
            <w:r w:rsidRPr="00CB349F">
              <w:rPr>
                <w:lang w:val="en-US"/>
              </w:rPr>
              <w:t xml:space="preserve">K. </w:t>
            </w:r>
            <w:r w:rsidRPr="001E5C56">
              <w:rPr>
                <w:szCs w:val="24"/>
                <w:lang w:val="en-US"/>
              </w:rPr>
              <w:t xml:space="preserve">Epigenetic changes </w:t>
            </w:r>
            <w:proofErr w:type="gramStart"/>
            <w:r w:rsidRPr="001E5C56">
              <w:rPr>
                <w:szCs w:val="24"/>
                <w:lang w:val="en-US"/>
              </w:rPr>
              <w:t>can be triggered</w:t>
            </w:r>
            <w:proofErr w:type="gramEnd"/>
            <w:r w:rsidRPr="001E5C56">
              <w:rPr>
                <w:szCs w:val="24"/>
                <w:lang w:val="en-US"/>
              </w:rPr>
              <w:t xml:space="preserve"> by environmental influences.</w:t>
            </w:r>
          </w:p>
          <w:p w14:paraId="1F14E4B8" w14:textId="77777777" w:rsidR="00560845" w:rsidRPr="00672331" w:rsidRDefault="00560845">
            <w:pPr>
              <w:rPr>
                <w:lang w:val="en-US"/>
              </w:rPr>
            </w:pPr>
          </w:p>
        </w:tc>
        <w:tc>
          <w:tcPr>
            <w:tcW w:w="2303" w:type="dxa"/>
          </w:tcPr>
          <w:p w14:paraId="7F971D8A" w14:textId="77777777" w:rsidR="00560845" w:rsidRPr="00672331" w:rsidRDefault="008B56BB" w:rsidP="00483CD6">
            <w:pPr>
              <w:rPr>
                <w:lang w:val="en-US"/>
              </w:rPr>
            </w:pPr>
            <w:r>
              <w:rPr>
                <w:lang w:val="en-US"/>
              </w:rPr>
              <w:t>This idea is about what causes epigenetic effects.</w:t>
            </w:r>
          </w:p>
        </w:tc>
        <w:tc>
          <w:tcPr>
            <w:tcW w:w="2303" w:type="dxa"/>
          </w:tcPr>
          <w:p w14:paraId="635527E6" w14:textId="77777777" w:rsidR="00560845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17) </w:t>
            </w:r>
            <w:r w:rsidRPr="00B37B29">
              <w:rPr>
                <w:lang w:val="en-US"/>
              </w:rPr>
              <w:t xml:space="preserve">Epigenetic changes </w:t>
            </w:r>
            <w:proofErr w:type="gramStart"/>
            <w:r w:rsidRPr="00B37B29">
              <w:rPr>
                <w:lang w:val="en-US"/>
              </w:rPr>
              <w:t>are influenced</w:t>
            </w:r>
            <w:proofErr w:type="gramEnd"/>
            <w:r w:rsidRPr="00B37B29">
              <w:rPr>
                <w:lang w:val="en-US"/>
              </w:rPr>
              <w:t xml:space="preserve"> by environmental factors</w:t>
            </w:r>
            <w:r>
              <w:rPr>
                <w:lang w:val="en-US"/>
              </w:rPr>
              <w:t>. (True)</w:t>
            </w:r>
          </w:p>
          <w:p w14:paraId="54E88AA1" w14:textId="77777777" w:rsidR="00025AF4" w:rsidRDefault="00025AF4" w:rsidP="00672331">
            <w:pPr>
              <w:rPr>
                <w:lang w:val="en-US"/>
              </w:rPr>
            </w:pPr>
            <w:r>
              <w:rPr>
                <w:lang w:val="en-US"/>
              </w:rPr>
              <w:t xml:space="preserve">(19) </w:t>
            </w:r>
            <w:r w:rsidRPr="00ED380A">
              <w:rPr>
                <w:szCs w:val="20"/>
              </w:rPr>
              <w:t xml:space="preserve">Epigenetic changes </w:t>
            </w:r>
            <w:proofErr w:type="gramStart"/>
            <w:r w:rsidRPr="00ED380A">
              <w:rPr>
                <w:szCs w:val="20"/>
              </w:rPr>
              <w:t xml:space="preserve">are </w:t>
            </w:r>
            <w:r>
              <w:rPr>
                <w:szCs w:val="20"/>
              </w:rPr>
              <w:t>caused</w:t>
            </w:r>
            <w:proofErr w:type="gramEnd"/>
            <w:r w:rsidRPr="00ED380A">
              <w:rPr>
                <w:szCs w:val="20"/>
              </w:rPr>
              <w:t xml:space="preserve"> by mutations</w:t>
            </w:r>
            <w:r>
              <w:rPr>
                <w:lang w:val="en-US"/>
              </w:rPr>
              <w:t>. (False)</w:t>
            </w:r>
          </w:p>
        </w:tc>
        <w:tc>
          <w:tcPr>
            <w:tcW w:w="2697" w:type="dxa"/>
          </w:tcPr>
          <w:p w14:paraId="781B27CA" w14:textId="77777777" w:rsidR="00560845" w:rsidRDefault="00672331" w:rsidP="00483CD6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Bird&lt;/Author&gt;&lt;Year&gt;2007&lt;/Year&gt;&lt;RecNum&gt;269&lt;/RecNum&gt;&lt;DisplayText&gt;(Bird, 2007)&lt;/DisplayText&gt;&lt;record&gt;&lt;rec-number&gt;269&lt;/rec-number&gt;&lt;foreign-keys&gt;&lt;key app="EN" db-id="vt295swtw09wpxeawfupwzeds20e9dtasep9" timestamp="1432907004"&gt;269&lt;/key&gt;&lt;/foreign-keys&gt;&lt;ref-type name="Journal Article"&gt;17&lt;/ref-type&gt;&lt;contributors&gt;&lt;authors&gt;&lt;author&gt;Bird,Adrian&lt;/author&gt;&lt;/authors&gt;&lt;/contributors&gt;&lt;titles&gt;&lt;title&gt;Perceptions of epigenetics&lt;/title&gt;&lt;secondary-title&gt;Nature&lt;/secondary-title&gt;&lt;/titles&gt;&lt;periodical&gt;&lt;full-title&gt;Nature&lt;/full-title&gt;&lt;/periodical&gt;&lt;pages&gt;396-398&lt;/pages&gt;&lt;volume&gt;447&lt;/volume&gt;&lt;number&gt;7143&lt;/number&gt;&lt;reprint-edition&gt;Not in File&lt;/reprint-edition&gt;&lt;dates&gt;&lt;year&gt;2007&lt;/year&gt;&lt;pub-dates&gt;&lt;date&gt;5/24/2007 print&lt;/date&gt;&lt;/pub-dates&gt;&lt;/dates&gt;&lt;isbn&gt;0028-0836&lt;/isbn&gt;&lt;label&gt;296&lt;/label&gt;&lt;urls&gt;&lt;related-urls&gt;&lt;url&gt;http://dx.doi.org/10.1038/nature05913&lt;/url&gt;&lt;/related-urls&gt;&lt;/urls&gt;&lt;electronic-resource-num&gt;10.1038/nature05913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Bird, 2007)</w:t>
            </w:r>
            <w:r>
              <w:rPr>
                <w:lang w:val="en-US"/>
              </w:rPr>
              <w:fldChar w:fldCharType="end"/>
            </w:r>
          </w:p>
          <w:p w14:paraId="44D26067" w14:textId="77777777" w:rsidR="00672331" w:rsidRDefault="00672331" w:rsidP="00483CD6">
            <w:pPr>
              <w:rPr>
                <w:lang w:val="en-US"/>
              </w:rPr>
            </w:pPr>
            <w:r>
              <w:rPr>
                <w:lang w:val="en-US"/>
              </w:rPr>
              <w:t>+ items developed by the authors</w:t>
            </w:r>
          </w:p>
        </w:tc>
      </w:tr>
    </w:tbl>
    <w:p w14:paraId="1EB13823" w14:textId="77777777" w:rsidR="004E6D74" w:rsidRDefault="004E6D74" w:rsidP="00D84A09">
      <w:pPr>
        <w:pStyle w:val="Ttulo3"/>
        <w:rPr>
          <w:lang w:val="en-US"/>
        </w:rPr>
      </w:pPr>
    </w:p>
    <w:p w14:paraId="0FC35CA0" w14:textId="77777777" w:rsidR="004F3EA0" w:rsidRDefault="004F3EA0" w:rsidP="00672331">
      <w:pPr>
        <w:pStyle w:val="PargrafodaLista"/>
        <w:rPr>
          <w:szCs w:val="24"/>
          <w:lang w:val="en-US"/>
        </w:rPr>
      </w:pPr>
    </w:p>
    <w:p w14:paraId="54C52BA8" w14:textId="77777777" w:rsidR="00144E39" w:rsidRDefault="00144E39">
      <w:pPr>
        <w:rPr>
          <w:lang w:val="en-US"/>
        </w:rPr>
      </w:pPr>
    </w:p>
    <w:p w14:paraId="2B28BB74" w14:textId="77777777" w:rsidR="007A2E55" w:rsidRPr="00050CEC" w:rsidRDefault="007A2E55" w:rsidP="00672331">
      <w:pPr>
        <w:pStyle w:val="Ttulo2"/>
        <w:rPr>
          <w:lang w:val="en-US"/>
        </w:rPr>
      </w:pPr>
      <w:r w:rsidRPr="00050CEC">
        <w:rPr>
          <w:lang w:val="en-US"/>
        </w:rPr>
        <w:lastRenderedPageBreak/>
        <w:t>References</w:t>
      </w:r>
    </w:p>
    <w:p w14:paraId="3F92BD07" w14:textId="30D2FB8D" w:rsidR="00672331" w:rsidRPr="00672331" w:rsidRDefault="00672331" w:rsidP="00672331">
      <w:pPr>
        <w:pStyle w:val="EndNoteBibliography"/>
        <w:spacing w:after="0"/>
        <w:ind w:left="720" w:hanging="720"/>
      </w:pPr>
      <w:r>
        <w:fldChar w:fldCharType="begin"/>
      </w:r>
      <w:r w:rsidRPr="00D7361C">
        <w:instrText xml:space="preserve"> ADDIN EN.REFLIST </w:instrText>
      </w:r>
      <w:r>
        <w:fldChar w:fldCharType="separate"/>
      </w:r>
      <w:r w:rsidR="00483CD6" w:rsidRPr="00483CD6">
        <w:t xml:space="preserve"> </w:t>
      </w:r>
      <w:r w:rsidR="00483CD6">
        <w:t>Aivelo T</w:t>
      </w:r>
      <w:r w:rsidR="00483CD6" w:rsidRPr="00E54ADB">
        <w:t xml:space="preserve">, </w:t>
      </w:r>
      <w:r w:rsidR="00483CD6">
        <w:t xml:space="preserve">Uitto </w:t>
      </w:r>
      <w:r w:rsidR="00483CD6" w:rsidRPr="00E54ADB">
        <w:t>A. Genetic determinism in the Finnish upper secondary school biology textbooks. NorDiNa. 2015;</w:t>
      </w:r>
      <w:r w:rsidR="00483CD6">
        <w:t xml:space="preserve"> </w:t>
      </w:r>
      <w:r w:rsidR="00483CD6" w:rsidRPr="00E54ADB">
        <w:t>11(2):139-52.</w:t>
      </w:r>
      <w:r w:rsidRPr="00672331">
        <w:t xml:space="preserve">  </w:t>
      </w:r>
    </w:p>
    <w:p w14:paraId="7B6A8D81" w14:textId="392D78DC" w:rsidR="00672331" w:rsidRPr="00672331" w:rsidRDefault="00483CD6" w:rsidP="00672331">
      <w:pPr>
        <w:pStyle w:val="EndNoteBibliography"/>
        <w:spacing w:after="0"/>
        <w:ind w:left="720" w:hanging="720"/>
      </w:pPr>
      <w:r>
        <w:t xml:space="preserve">Bird, A. </w:t>
      </w:r>
      <w:r w:rsidR="00672331" w:rsidRPr="00672331">
        <w:t xml:space="preserve">Perceptions of epigenetics. </w:t>
      </w:r>
      <w:r w:rsidR="00672331" w:rsidRPr="00483CD6">
        <w:t>Nature</w:t>
      </w:r>
      <w:r>
        <w:t>. 2007</w:t>
      </w:r>
      <w:r>
        <w:rPr>
          <w:i/>
        </w:rPr>
        <w:t>;</w:t>
      </w:r>
      <w:r w:rsidR="00672331" w:rsidRPr="00483CD6">
        <w:t xml:space="preserve"> 447</w:t>
      </w:r>
      <w:r>
        <w:t xml:space="preserve">(7143): </w:t>
      </w:r>
      <w:r w:rsidR="00672331" w:rsidRPr="00672331">
        <w:t>396-398. doi:10.1038/nature05913</w:t>
      </w:r>
    </w:p>
    <w:p w14:paraId="068D5C53" w14:textId="77777777" w:rsidR="00483CD6" w:rsidRDefault="00483CD6" w:rsidP="00672331">
      <w:pPr>
        <w:pStyle w:val="EndNoteBibliography"/>
        <w:spacing w:after="0"/>
        <w:ind w:left="720" w:hanging="720"/>
      </w:pPr>
      <w:r w:rsidRPr="00E54ADB">
        <w:t>Bowling BV, Acra EE, Wang L, Myers MF, Dean GE, Mar</w:t>
      </w:r>
      <w:r>
        <w:t>kle GC, et al. Development and evaluation of a genetics literacy assessment instrument for u</w:t>
      </w:r>
      <w:r w:rsidRPr="00E54ADB">
        <w:t>ndergraduates. Genetics. 2008;178(1):15-22. doi: 10.1534/genetics.107.079533.</w:t>
      </w:r>
    </w:p>
    <w:p w14:paraId="5B2627AF" w14:textId="77777777" w:rsidR="00483CD6" w:rsidRDefault="00483CD6" w:rsidP="00672331">
      <w:pPr>
        <w:pStyle w:val="EndNoteBibliography"/>
        <w:spacing w:after="0"/>
        <w:ind w:left="720" w:hanging="720"/>
      </w:pPr>
      <w:r>
        <w:t>Dougherty MJ. Closing the gap: Inverting the Genetics c</w:t>
      </w:r>
      <w:r w:rsidRPr="00E54ADB">
        <w:t xml:space="preserve">urriculum to </w:t>
      </w:r>
      <w:r>
        <w:t xml:space="preserve">ensure an informed public. </w:t>
      </w:r>
      <w:r w:rsidRPr="00E54ADB">
        <w:t>Am J</w:t>
      </w:r>
      <w:r>
        <w:t xml:space="preserve"> Hum Genet</w:t>
      </w:r>
      <w:r w:rsidRPr="00E54ADB">
        <w:t>. 2009;</w:t>
      </w:r>
      <w:r>
        <w:t xml:space="preserve"> </w:t>
      </w:r>
      <w:r w:rsidRPr="00E54ADB">
        <w:t>85(1):6-12. doi: 10.1016/j.ajhg.2009.05.010.</w:t>
      </w:r>
    </w:p>
    <w:p w14:paraId="729BA350" w14:textId="5ADE434A" w:rsidR="00672331" w:rsidRPr="00672331" w:rsidRDefault="00483CD6" w:rsidP="00672331">
      <w:pPr>
        <w:pStyle w:val="EndNoteBibliography"/>
        <w:spacing w:after="0"/>
        <w:ind w:left="720" w:hanging="720"/>
      </w:pPr>
      <w:r w:rsidRPr="00E54ADB">
        <w:t xml:space="preserve">Dougherty MJ, Pleasants </w:t>
      </w:r>
      <w:r>
        <w:t>C, Solow L, Wong A, Zhang H. A comprehensive a</w:t>
      </w:r>
      <w:r w:rsidRPr="00E54ADB">
        <w:t>nalysis of High S</w:t>
      </w:r>
      <w:r>
        <w:t>chool Genetics Standards: Are states keeping pace with modern g</w:t>
      </w:r>
      <w:r w:rsidRPr="00E54ADB">
        <w:t xml:space="preserve">enetics? </w:t>
      </w:r>
      <w:r w:rsidRPr="00E00A5F">
        <w:t>CBE Life Sci Educ</w:t>
      </w:r>
      <w:r w:rsidRPr="00E54ADB">
        <w:t>. 2011;10(3):318-</w:t>
      </w:r>
      <w:r>
        <w:t>3</w:t>
      </w:r>
      <w:r w:rsidRPr="00E54ADB">
        <w:t>27. doi: 10.1187/cbe.10-09-0122.</w:t>
      </w:r>
    </w:p>
    <w:p w14:paraId="5DA15C9C" w14:textId="77777777" w:rsidR="00483CD6" w:rsidRDefault="00483CD6" w:rsidP="00672331">
      <w:pPr>
        <w:pStyle w:val="EndNoteBibliography"/>
        <w:spacing w:after="0"/>
        <w:ind w:left="720" w:hanging="720"/>
      </w:pPr>
      <w:r w:rsidRPr="00E54ADB">
        <w:t>Duncan RG, Reiser BJ. Reasoning across ontologically distinct levels: Students' understandings of molecular genetics.</w:t>
      </w:r>
      <w:r>
        <w:t xml:space="preserve"> J </w:t>
      </w:r>
      <w:r w:rsidRPr="00E54ADB">
        <w:t>Res Sci Teach. 2007;</w:t>
      </w:r>
      <w:r>
        <w:t xml:space="preserve"> </w:t>
      </w:r>
      <w:r w:rsidRPr="00E54ADB">
        <w:t>44(7):938-59. doi: 10.1002/tea.20186.</w:t>
      </w:r>
    </w:p>
    <w:p w14:paraId="283A725A" w14:textId="641ADBFE" w:rsidR="00672331" w:rsidRPr="00672331" w:rsidRDefault="007C258F" w:rsidP="00672331">
      <w:pPr>
        <w:pStyle w:val="EndNoteBibliography"/>
        <w:spacing w:after="0"/>
        <w:ind w:left="720" w:hanging="720"/>
      </w:pPr>
      <w:r w:rsidRPr="00E54ADB">
        <w:t>Hott AM, Huether CA, McInerney JD, Christianson C, Fowle</w:t>
      </w:r>
      <w:r>
        <w:t>r R, Bender H, et al. Genetics content in introductory Biology courses for non-science majors: Theory and p</w:t>
      </w:r>
      <w:r w:rsidRPr="00E54ADB">
        <w:t>ractice. BioScience. 2002;52(11):</w:t>
      </w:r>
      <w:r>
        <w:t xml:space="preserve"> </w:t>
      </w:r>
      <w:r w:rsidRPr="00E54ADB">
        <w:t>1024-</w:t>
      </w:r>
      <w:r>
        <w:t>10</w:t>
      </w:r>
      <w:r w:rsidRPr="00E54ADB">
        <w:t>35. doi: 10.1641/0006-3568(2002)052[1024:gciibc]2.0.co;2</w:t>
      </w:r>
    </w:p>
    <w:p w14:paraId="65419C31" w14:textId="2FE36DBC" w:rsidR="00672331" w:rsidRPr="00672331" w:rsidRDefault="007C258F" w:rsidP="00672331">
      <w:pPr>
        <w:pStyle w:val="EndNoteBibliography"/>
        <w:spacing w:after="0"/>
        <w:ind w:left="720" w:hanging="720"/>
      </w:pPr>
      <w:r>
        <w:t>Sarkar S. Genomics, proteomics, and beyond. In: Sarkar S</w:t>
      </w:r>
      <w:r w:rsidRPr="00E54ADB">
        <w:t xml:space="preserve">, </w:t>
      </w:r>
      <w:r>
        <w:t xml:space="preserve">Plutynski </w:t>
      </w:r>
      <w:r w:rsidRPr="00E54ADB">
        <w:t>A, editor</w:t>
      </w:r>
      <w:r>
        <w:t>s</w:t>
      </w:r>
      <w:r w:rsidRPr="00E54ADB">
        <w:t>. A companion to the p</w:t>
      </w:r>
      <w:r>
        <w:t>hilosophy of biology. Malden, M</w:t>
      </w:r>
      <w:r w:rsidRPr="00E54ADB">
        <w:t>A: Blackwell Publishing; 2011. p</w:t>
      </w:r>
      <w:r>
        <w:t>p</w:t>
      </w:r>
      <w:r w:rsidRPr="00E54ADB">
        <w:t>. 58-74.</w:t>
      </w:r>
    </w:p>
    <w:p w14:paraId="2111F82B" w14:textId="29EFF5AE" w:rsidR="00672331" w:rsidRPr="00672331" w:rsidRDefault="007C258F" w:rsidP="00672331">
      <w:pPr>
        <w:pStyle w:val="EndNoteBibliography"/>
        <w:spacing w:after="0"/>
        <w:ind w:left="720" w:hanging="720"/>
      </w:pPr>
      <w:r w:rsidRPr="00E54ADB">
        <w:t>She</w:t>
      </w:r>
      <w:r>
        <w:t>a N, Duncan R, Stephenson C. A tri-part model for genetics literacy: Exploring undergraduate student reasoning about authentic genetics d</w:t>
      </w:r>
      <w:r w:rsidRPr="00E54ADB">
        <w:t>ilemmas. Res Sci</w:t>
      </w:r>
      <w:r>
        <w:t xml:space="preserve"> Ed</w:t>
      </w:r>
      <w:r w:rsidRPr="00E54ADB">
        <w:t>. 2015;</w:t>
      </w:r>
      <w:r>
        <w:t xml:space="preserve"> </w:t>
      </w:r>
      <w:r w:rsidRPr="00E54ADB">
        <w:t>45(4):485-507. doi: 10.1007/s11165-014-9433-y.</w:t>
      </w:r>
    </w:p>
    <w:p w14:paraId="496A4078" w14:textId="617AB50F" w:rsidR="00672331" w:rsidRPr="00672331" w:rsidRDefault="007C258F" w:rsidP="00672331">
      <w:pPr>
        <w:pStyle w:val="EndNoteBibliography"/>
        <w:spacing w:after="0"/>
        <w:ind w:left="720" w:hanging="720"/>
      </w:pPr>
      <w:r w:rsidRPr="00E54ADB">
        <w:t>Smith MK, Wood WB, Knight JK. The G</w:t>
      </w:r>
      <w:r>
        <w:t>enetics Concept Assessment: A new concept inventory for gauging student understanding of g</w:t>
      </w:r>
      <w:r w:rsidRPr="00E54ADB">
        <w:t xml:space="preserve">enetics. </w:t>
      </w:r>
      <w:r w:rsidRPr="00E00A5F">
        <w:t>CBE Life Sci Educ</w:t>
      </w:r>
      <w:r w:rsidRPr="00E54ADB">
        <w:t>. 2008;7(4):422-</w:t>
      </w:r>
      <w:r>
        <w:t>4</w:t>
      </w:r>
      <w:r w:rsidRPr="00E54ADB">
        <w:t>30. doi: 10.1187/cbe.08-08-0045.</w:t>
      </w:r>
    </w:p>
    <w:p w14:paraId="0C3813F0" w14:textId="2531E977" w:rsidR="00672331" w:rsidRPr="00672331" w:rsidRDefault="007C258F" w:rsidP="00672331">
      <w:pPr>
        <w:pStyle w:val="EndNoteBibliography"/>
        <w:ind w:left="720" w:hanging="720"/>
      </w:pPr>
      <w:r>
        <w:t xml:space="preserve">Smith MU. It's not your grandmother's genetics anymore! </w:t>
      </w:r>
      <w:r w:rsidRPr="00E54ADB">
        <w:t>Am</w:t>
      </w:r>
      <w:r>
        <w:t xml:space="preserve"> Biol Teach</w:t>
      </w:r>
      <w:r w:rsidRPr="00E54ADB">
        <w:t>. 2014;</w:t>
      </w:r>
      <w:r>
        <w:t xml:space="preserve"> </w:t>
      </w:r>
      <w:r w:rsidRPr="00E54ADB">
        <w:t>76(4):</w:t>
      </w:r>
      <w:r>
        <w:t xml:space="preserve"> </w:t>
      </w:r>
      <w:r w:rsidRPr="00E54ADB">
        <w:t>224-</w:t>
      </w:r>
      <w:r>
        <w:t>22</w:t>
      </w:r>
      <w:r w:rsidRPr="00E54ADB">
        <w:t>9. doi: 10.1525/abt.2014.76.4.2.</w:t>
      </w:r>
    </w:p>
    <w:p w14:paraId="5E619795" w14:textId="77777777" w:rsidR="00B42EFB" w:rsidRPr="007A2E55" w:rsidRDefault="00672331">
      <w:pPr>
        <w:rPr>
          <w:lang w:val="en-US"/>
        </w:rPr>
      </w:pPr>
      <w:r>
        <w:rPr>
          <w:lang w:val="en-US"/>
        </w:rPr>
        <w:fldChar w:fldCharType="end"/>
      </w:r>
    </w:p>
    <w:sectPr w:rsidR="00B42EFB" w:rsidRPr="007A2E55" w:rsidSect="00A835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436D21"/>
    <w:multiLevelType w:val="hybridMultilevel"/>
    <w:tmpl w:val="1AEC2C84"/>
    <w:lvl w:ilvl="0" w:tplc="94DEA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96979"/>
    <w:multiLevelType w:val="hybridMultilevel"/>
    <w:tmpl w:val="CD06E1E4"/>
    <w:lvl w:ilvl="0" w:tplc="04140015">
      <w:start w:val="1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703F0"/>
    <w:multiLevelType w:val="hybridMultilevel"/>
    <w:tmpl w:val="4FCE2BB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96BF2"/>
    <w:multiLevelType w:val="hybridMultilevel"/>
    <w:tmpl w:val="9E1AB5E8"/>
    <w:lvl w:ilvl="0" w:tplc="1F02E4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F03AE"/>
    <w:multiLevelType w:val="hybridMultilevel"/>
    <w:tmpl w:val="A41E872E"/>
    <w:lvl w:ilvl="0" w:tplc="1F02E4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92562"/>
    <w:multiLevelType w:val="hybridMultilevel"/>
    <w:tmpl w:val="7CFC5A0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357764"/>
    <w:multiLevelType w:val="hybridMultilevel"/>
    <w:tmpl w:val="97A65648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295swtw09wpxeawfupwzeds20e9dtasep9&quot;&gt;sammendrag&lt;record-ids&gt;&lt;item&gt;65&lt;/item&gt;&lt;item&gt;269&lt;/item&gt;&lt;item&gt;294&lt;/item&gt;&lt;item&gt;297&lt;/item&gt;&lt;item&gt;300&lt;/item&gt;&lt;item&gt;301&lt;/item&gt;&lt;item&gt;336&lt;/item&gt;&lt;item&gt;344&lt;/item&gt;&lt;item&gt;348&lt;/item&gt;&lt;item&gt;349&lt;/item&gt;&lt;item&gt;350&lt;/item&gt;&lt;/record-ids&gt;&lt;/item&gt;&lt;/Libraries&gt;"/>
  </w:docVars>
  <w:rsids>
    <w:rsidRoot w:val="008F2E83"/>
    <w:rsid w:val="00000AE0"/>
    <w:rsid w:val="00000F19"/>
    <w:rsid w:val="000025BD"/>
    <w:rsid w:val="00010A4E"/>
    <w:rsid w:val="00010B76"/>
    <w:rsid w:val="000162D5"/>
    <w:rsid w:val="000173D7"/>
    <w:rsid w:val="00023878"/>
    <w:rsid w:val="00025499"/>
    <w:rsid w:val="00025AF4"/>
    <w:rsid w:val="0003429C"/>
    <w:rsid w:val="000348B3"/>
    <w:rsid w:val="0003542B"/>
    <w:rsid w:val="000363CA"/>
    <w:rsid w:val="00042267"/>
    <w:rsid w:val="00043C7A"/>
    <w:rsid w:val="00045977"/>
    <w:rsid w:val="00047785"/>
    <w:rsid w:val="00050CEC"/>
    <w:rsid w:val="0005147D"/>
    <w:rsid w:val="000607C8"/>
    <w:rsid w:val="0006281C"/>
    <w:rsid w:val="0006539F"/>
    <w:rsid w:val="00066B92"/>
    <w:rsid w:val="00067180"/>
    <w:rsid w:val="00067325"/>
    <w:rsid w:val="0007623E"/>
    <w:rsid w:val="00080A28"/>
    <w:rsid w:val="000824F3"/>
    <w:rsid w:val="00082D51"/>
    <w:rsid w:val="00084282"/>
    <w:rsid w:val="0008544A"/>
    <w:rsid w:val="00091713"/>
    <w:rsid w:val="000A0CE1"/>
    <w:rsid w:val="000A7207"/>
    <w:rsid w:val="000A7E8F"/>
    <w:rsid w:val="000B42D4"/>
    <w:rsid w:val="000B6909"/>
    <w:rsid w:val="000B6E3C"/>
    <w:rsid w:val="000C070C"/>
    <w:rsid w:val="000C2C1A"/>
    <w:rsid w:val="000C3742"/>
    <w:rsid w:val="000C66A7"/>
    <w:rsid w:val="000D2419"/>
    <w:rsid w:val="000D35F7"/>
    <w:rsid w:val="000E31F8"/>
    <w:rsid w:val="000E4182"/>
    <w:rsid w:val="000F498C"/>
    <w:rsid w:val="000F521C"/>
    <w:rsid w:val="000F593E"/>
    <w:rsid w:val="00104B23"/>
    <w:rsid w:val="00107B37"/>
    <w:rsid w:val="00116609"/>
    <w:rsid w:val="00116B6A"/>
    <w:rsid w:val="00117BA1"/>
    <w:rsid w:val="00121CBF"/>
    <w:rsid w:val="00124CE2"/>
    <w:rsid w:val="00124DA2"/>
    <w:rsid w:val="0014204C"/>
    <w:rsid w:val="001425BF"/>
    <w:rsid w:val="00144E39"/>
    <w:rsid w:val="00152222"/>
    <w:rsid w:val="001541F7"/>
    <w:rsid w:val="0015537F"/>
    <w:rsid w:val="00156AE4"/>
    <w:rsid w:val="0016264C"/>
    <w:rsid w:val="001707AA"/>
    <w:rsid w:val="001709CC"/>
    <w:rsid w:val="00170CF3"/>
    <w:rsid w:val="0017239E"/>
    <w:rsid w:val="001749FB"/>
    <w:rsid w:val="00175248"/>
    <w:rsid w:val="001761B9"/>
    <w:rsid w:val="00177DAD"/>
    <w:rsid w:val="00183700"/>
    <w:rsid w:val="00184057"/>
    <w:rsid w:val="00191370"/>
    <w:rsid w:val="001945FD"/>
    <w:rsid w:val="001A0603"/>
    <w:rsid w:val="001A3F25"/>
    <w:rsid w:val="001A4BDD"/>
    <w:rsid w:val="001A69D0"/>
    <w:rsid w:val="001B317A"/>
    <w:rsid w:val="001C3C74"/>
    <w:rsid w:val="001C4AAE"/>
    <w:rsid w:val="001C503B"/>
    <w:rsid w:val="001C51E1"/>
    <w:rsid w:val="001C7195"/>
    <w:rsid w:val="001D5181"/>
    <w:rsid w:val="001E01CB"/>
    <w:rsid w:val="001E4A3F"/>
    <w:rsid w:val="001E5C56"/>
    <w:rsid w:val="001E6384"/>
    <w:rsid w:val="001F06D4"/>
    <w:rsid w:val="001F5DE5"/>
    <w:rsid w:val="002026A7"/>
    <w:rsid w:val="00202F80"/>
    <w:rsid w:val="00205E45"/>
    <w:rsid w:val="00213D1F"/>
    <w:rsid w:val="00213F08"/>
    <w:rsid w:val="00213FA8"/>
    <w:rsid w:val="002163BB"/>
    <w:rsid w:val="00221C7F"/>
    <w:rsid w:val="002270F3"/>
    <w:rsid w:val="002319ED"/>
    <w:rsid w:val="0023237F"/>
    <w:rsid w:val="00237DFA"/>
    <w:rsid w:val="002404C1"/>
    <w:rsid w:val="002459AE"/>
    <w:rsid w:val="00246C18"/>
    <w:rsid w:val="00246EFD"/>
    <w:rsid w:val="002548B9"/>
    <w:rsid w:val="00256C42"/>
    <w:rsid w:val="00261CA8"/>
    <w:rsid w:val="0026461A"/>
    <w:rsid w:val="002652EB"/>
    <w:rsid w:val="00266EEA"/>
    <w:rsid w:val="00267151"/>
    <w:rsid w:val="00272225"/>
    <w:rsid w:val="00274474"/>
    <w:rsid w:val="00281AC5"/>
    <w:rsid w:val="002865F2"/>
    <w:rsid w:val="0029379A"/>
    <w:rsid w:val="00296463"/>
    <w:rsid w:val="002A40CE"/>
    <w:rsid w:val="002B2B33"/>
    <w:rsid w:val="002B33A2"/>
    <w:rsid w:val="002B7F31"/>
    <w:rsid w:val="002D210A"/>
    <w:rsid w:val="002D5CF2"/>
    <w:rsid w:val="002E1039"/>
    <w:rsid w:val="002E306D"/>
    <w:rsid w:val="002E55BF"/>
    <w:rsid w:val="002F1C4F"/>
    <w:rsid w:val="00300488"/>
    <w:rsid w:val="00303A4D"/>
    <w:rsid w:val="00303AF1"/>
    <w:rsid w:val="0031071C"/>
    <w:rsid w:val="00312AE5"/>
    <w:rsid w:val="003175E1"/>
    <w:rsid w:val="00320824"/>
    <w:rsid w:val="003233B0"/>
    <w:rsid w:val="00330547"/>
    <w:rsid w:val="00331C78"/>
    <w:rsid w:val="00334896"/>
    <w:rsid w:val="00335EDC"/>
    <w:rsid w:val="003413F7"/>
    <w:rsid w:val="00342391"/>
    <w:rsid w:val="003454A0"/>
    <w:rsid w:val="00347A58"/>
    <w:rsid w:val="003630A2"/>
    <w:rsid w:val="00372029"/>
    <w:rsid w:val="00385EAA"/>
    <w:rsid w:val="0039747F"/>
    <w:rsid w:val="003A3BD3"/>
    <w:rsid w:val="003A4089"/>
    <w:rsid w:val="003A58D7"/>
    <w:rsid w:val="003B07DE"/>
    <w:rsid w:val="003B167B"/>
    <w:rsid w:val="003B16F3"/>
    <w:rsid w:val="003B57F0"/>
    <w:rsid w:val="003C0233"/>
    <w:rsid w:val="003C0707"/>
    <w:rsid w:val="003C36B7"/>
    <w:rsid w:val="003C4165"/>
    <w:rsid w:val="003C5285"/>
    <w:rsid w:val="003C60F6"/>
    <w:rsid w:val="003D0241"/>
    <w:rsid w:val="003D31C8"/>
    <w:rsid w:val="003E07A2"/>
    <w:rsid w:val="003E102A"/>
    <w:rsid w:val="003E33C0"/>
    <w:rsid w:val="003E4268"/>
    <w:rsid w:val="003E4EB8"/>
    <w:rsid w:val="003F0720"/>
    <w:rsid w:val="003F1909"/>
    <w:rsid w:val="003F2650"/>
    <w:rsid w:val="003F560C"/>
    <w:rsid w:val="003F7488"/>
    <w:rsid w:val="00406918"/>
    <w:rsid w:val="00407396"/>
    <w:rsid w:val="0041522F"/>
    <w:rsid w:val="00422011"/>
    <w:rsid w:val="00425305"/>
    <w:rsid w:val="00426462"/>
    <w:rsid w:val="00427357"/>
    <w:rsid w:val="004273A9"/>
    <w:rsid w:val="00431313"/>
    <w:rsid w:val="00435095"/>
    <w:rsid w:val="004417E9"/>
    <w:rsid w:val="004449B3"/>
    <w:rsid w:val="00447148"/>
    <w:rsid w:val="00462713"/>
    <w:rsid w:val="00471F50"/>
    <w:rsid w:val="00483CD6"/>
    <w:rsid w:val="00484C19"/>
    <w:rsid w:val="004853FD"/>
    <w:rsid w:val="0048755D"/>
    <w:rsid w:val="00487C65"/>
    <w:rsid w:val="0049108D"/>
    <w:rsid w:val="004914E0"/>
    <w:rsid w:val="0049257A"/>
    <w:rsid w:val="00494B70"/>
    <w:rsid w:val="00495961"/>
    <w:rsid w:val="004A29A9"/>
    <w:rsid w:val="004B3881"/>
    <w:rsid w:val="004D4CEC"/>
    <w:rsid w:val="004E0360"/>
    <w:rsid w:val="004E0601"/>
    <w:rsid w:val="004E4530"/>
    <w:rsid w:val="004E6D74"/>
    <w:rsid w:val="004F1742"/>
    <w:rsid w:val="004F3EA0"/>
    <w:rsid w:val="00504F8B"/>
    <w:rsid w:val="00511272"/>
    <w:rsid w:val="00511D96"/>
    <w:rsid w:val="00514DA0"/>
    <w:rsid w:val="00514DD0"/>
    <w:rsid w:val="00532F39"/>
    <w:rsid w:val="00535070"/>
    <w:rsid w:val="005358B4"/>
    <w:rsid w:val="00542681"/>
    <w:rsid w:val="00546111"/>
    <w:rsid w:val="00551319"/>
    <w:rsid w:val="005517DE"/>
    <w:rsid w:val="00551C89"/>
    <w:rsid w:val="00555E1A"/>
    <w:rsid w:val="00555E87"/>
    <w:rsid w:val="00555FB9"/>
    <w:rsid w:val="00556EA6"/>
    <w:rsid w:val="00560845"/>
    <w:rsid w:val="00560E70"/>
    <w:rsid w:val="00563C81"/>
    <w:rsid w:val="00563E5E"/>
    <w:rsid w:val="00580419"/>
    <w:rsid w:val="00584F2E"/>
    <w:rsid w:val="0058657E"/>
    <w:rsid w:val="005A2281"/>
    <w:rsid w:val="005A7628"/>
    <w:rsid w:val="005A7987"/>
    <w:rsid w:val="005C0A3A"/>
    <w:rsid w:val="005C242C"/>
    <w:rsid w:val="005C5A81"/>
    <w:rsid w:val="005C6633"/>
    <w:rsid w:val="005C7C9A"/>
    <w:rsid w:val="005D1A78"/>
    <w:rsid w:val="005D7261"/>
    <w:rsid w:val="005E39A5"/>
    <w:rsid w:val="005F0D15"/>
    <w:rsid w:val="005F15C2"/>
    <w:rsid w:val="005F1E21"/>
    <w:rsid w:val="005F24BC"/>
    <w:rsid w:val="005F7F61"/>
    <w:rsid w:val="006002FC"/>
    <w:rsid w:val="00600444"/>
    <w:rsid w:val="006014C4"/>
    <w:rsid w:val="00605626"/>
    <w:rsid w:val="006066BF"/>
    <w:rsid w:val="0061120A"/>
    <w:rsid w:val="0061348A"/>
    <w:rsid w:val="00614E9C"/>
    <w:rsid w:val="00616692"/>
    <w:rsid w:val="00617F45"/>
    <w:rsid w:val="0062183C"/>
    <w:rsid w:val="006251BA"/>
    <w:rsid w:val="00627891"/>
    <w:rsid w:val="0063724D"/>
    <w:rsid w:val="0063799C"/>
    <w:rsid w:val="00640585"/>
    <w:rsid w:val="00640C5E"/>
    <w:rsid w:val="00644A78"/>
    <w:rsid w:val="006513B8"/>
    <w:rsid w:val="00652801"/>
    <w:rsid w:val="00654460"/>
    <w:rsid w:val="00655B29"/>
    <w:rsid w:val="0066499D"/>
    <w:rsid w:val="006657A2"/>
    <w:rsid w:val="00672331"/>
    <w:rsid w:val="00672770"/>
    <w:rsid w:val="006776FE"/>
    <w:rsid w:val="00681391"/>
    <w:rsid w:val="00681DC3"/>
    <w:rsid w:val="00682130"/>
    <w:rsid w:val="00686826"/>
    <w:rsid w:val="00692CBD"/>
    <w:rsid w:val="00694521"/>
    <w:rsid w:val="006A0153"/>
    <w:rsid w:val="006A1E66"/>
    <w:rsid w:val="006A23C7"/>
    <w:rsid w:val="006A2699"/>
    <w:rsid w:val="006A6282"/>
    <w:rsid w:val="006B22CF"/>
    <w:rsid w:val="006C1BE8"/>
    <w:rsid w:val="006D0D48"/>
    <w:rsid w:val="006D0D89"/>
    <w:rsid w:val="006D429E"/>
    <w:rsid w:val="006E677F"/>
    <w:rsid w:val="006E6C02"/>
    <w:rsid w:val="006F0807"/>
    <w:rsid w:val="006F1159"/>
    <w:rsid w:val="006F24E5"/>
    <w:rsid w:val="006F497F"/>
    <w:rsid w:val="006F66BC"/>
    <w:rsid w:val="00700A65"/>
    <w:rsid w:val="00702BA5"/>
    <w:rsid w:val="00711203"/>
    <w:rsid w:val="00715767"/>
    <w:rsid w:val="0072385C"/>
    <w:rsid w:val="00725ADC"/>
    <w:rsid w:val="00731558"/>
    <w:rsid w:val="007415DE"/>
    <w:rsid w:val="00741C2C"/>
    <w:rsid w:val="00741DBF"/>
    <w:rsid w:val="007423D3"/>
    <w:rsid w:val="007541DC"/>
    <w:rsid w:val="00757105"/>
    <w:rsid w:val="0076164A"/>
    <w:rsid w:val="0076355F"/>
    <w:rsid w:val="007660A0"/>
    <w:rsid w:val="00773C80"/>
    <w:rsid w:val="00774095"/>
    <w:rsid w:val="0077531E"/>
    <w:rsid w:val="007918FC"/>
    <w:rsid w:val="00791EB3"/>
    <w:rsid w:val="0079472C"/>
    <w:rsid w:val="0079538C"/>
    <w:rsid w:val="007A260B"/>
    <w:rsid w:val="007A2E55"/>
    <w:rsid w:val="007A62B4"/>
    <w:rsid w:val="007C1440"/>
    <w:rsid w:val="007C258F"/>
    <w:rsid w:val="007D0C83"/>
    <w:rsid w:val="007D0C85"/>
    <w:rsid w:val="007D4B46"/>
    <w:rsid w:val="007D4FB0"/>
    <w:rsid w:val="007D5673"/>
    <w:rsid w:val="007E505C"/>
    <w:rsid w:val="007E6742"/>
    <w:rsid w:val="007F06AC"/>
    <w:rsid w:val="007F7166"/>
    <w:rsid w:val="008022F5"/>
    <w:rsid w:val="00802F9A"/>
    <w:rsid w:val="00803EF4"/>
    <w:rsid w:val="00806A07"/>
    <w:rsid w:val="0081022F"/>
    <w:rsid w:val="0081487B"/>
    <w:rsid w:val="00821F70"/>
    <w:rsid w:val="008239AC"/>
    <w:rsid w:val="008253BA"/>
    <w:rsid w:val="00830D72"/>
    <w:rsid w:val="0083218F"/>
    <w:rsid w:val="00835CF2"/>
    <w:rsid w:val="0083745A"/>
    <w:rsid w:val="008458BD"/>
    <w:rsid w:val="00846D5B"/>
    <w:rsid w:val="00853F78"/>
    <w:rsid w:val="00860CC8"/>
    <w:rsid w:val="0086462F"/>
    <w:rsid w:val="00865D2F"/>
    <w:rsid w:val="00866290"/>
    <w:rsid w:val="0087002A"/>
    <w:rsid w:val="00873FF7"/>
    <w:rsid w:val="008828E3"/>
    <w:rsid w:val="008862C3"/>
    <w:rsid w:val="00887A85"/>
    <w:rsid w:val="00891BA0"/>
    <w:rsid w:val="00893E34"/>
    <w:rsid w:val="008950A1"/>
    <w:rsid w:val="008A0733"/>
    <w:rsid w:val="008A0C23"/>
    <w:rsid w:val="008A4F64"/>
    <w:rsid w:val="008A6723"/>
    <w:rsid w:val="008B4727"/>
    <w:rsid w:val="008B56BB"/>
    <w:rsid w:val="008D2D8F"/>
    <w:rsid w:val="008D39D6"/>
    <w:rsid w:val="008D56E2"/>
    <w:rsid w:val="008D6552"/>
    <w:rsid w:val="008D7B70"/>
    <w:rsid w:val="008E1754"/>
    <w:rsid w:val="008F167B"/>
    <w:rsid w:val="008F22F2"/>
    <w:rsid w:val="008F2E83"/>
    <w:rsid w:val="008F5227"/>
    <w:rsid w:val="008F6754"/>
    <w:rsid w:val="00902BEE"/>
    <w:rsid w:val="00902D1D"/>
    <w:rsid w:val="0090548C"/>
    <w:rsid w:val="00905EA6"/>
    <w:rsid w:val="00914E63"/>
    <w:rsid w:val="00920D6D"/>
    <w:rsid w:val="009231D3"/>
    <w:rsid w:val="00923F48"/>
    <w:rsid w:val="0092475D"/>
    <w:rsid w:val="009268D4"/>
    <w:rsid w:val="00927D9A"/>
    <w:rsid w:val="00927EC7"/>
    <w:rsid w:val="00930E22"/>
    <w:rsid w:val="00934BFB"/>
    <w:rsid w:val="00940B93"/>
    <w:rsid w:val="009416FA"/>
    <w:rsid w:val="009479EE"/>
    <w:rsid w:val="00954DC4"/>
    <w:rsid w:val="00957AE4"/>
    <w:rsid w:val="00957B63"/>
    <w:rsid w:val="009836D2"/>
    <w:rsid w:val="009862D9"/>
    <w:rsid w:val="009A12F3"/>
    <w:rsid w:val="009B05D9"/>
    <w:rsid w:val="009B1937"/>
    <w:rsid w:val="009C6543"/>
    <w:rsid w:val="009C65D4"/>
    <w:rsid w:val="009D02E5"/>
    <w:rsid w:val="009D32BC"/>
    <w:rsid w:val="009D3F0C"/>
    <w:rsid w:val="009D4601"/>
    <w:rsid w:val="009D74C8"/>
    <w:rsid w:val="009D7D67"/>
    <w:rsid w:val="009F1EC5"/>
    <w:rsid w:val="009F2DD2"/>
    <w:rsid w:val="009F7539"/>
    <w:rsid w:val="00A01EE2"/>
    <w:rsid w:val="00A033AA"/>
    <w:rsid w:val="00A06D81"/>
    <w:rsid w:val="00A07BBA"/>
    <w:rsid w:val="00A27DB8"/>
    <w:rsid w:val="00A3017B"/>
    <w:rsid w:val="00A33B8D"/>
    <w:rsid w:val="00A37C74"/>
    <w:rsid w:val="00A37F0B"/>
    <w:rsid w:val="00A40074"/>
    <w:rsid w:val="00A40AB9"/>
    <w:rsid w:val="00A45A9A"/>
    <w:rsid w:val="00A506F1"/>
    <w:rsid w:val="00A507D0"/>
    <w:rsid w:val="00A54C74"/>
    <w:rsid w:val="00A57653"/>
    <w:rsid w:val="00A61059"/>
    <w:rsid w:val="00A70FE4"/>
    <w:rsid w:val="00A73B30"/>
    <w:rsid w:val="00A80547"/>
    <w:rsid w:val="00A81D55"/>
    <w:rsid w:val="00A821EF"/>
    <w:rsid w:val="00A8344C"/>
    <w:rsid w:val="00A8354B"/>
    <w:rsid w:val="00A86064"/>
    <w:rsid w:val="00A91699"/>
    <w:rsid w:val="00AA1663"/>
    <w:rsid w:val="00AA1824"/>
    <w:rsid w:val="00AA236A"/>
    <w:rsid w:val="00AA2CB3"/>
    <w:rsid w:val="00AA416B"/>
    <w:rsid w:val="00AB069A"/>
    <w:rsid w:val="00AB1409"/>
    <w:rsid w:val="00AB5302"/>
    <w:rsid w:val="00AC19EA"/>
    <w:rsid w:val="00AC29E5"/>
    <w:rsid w:val="00AD1A29"/>
    <w:rsid w:val="00AE4A7A"/>
    <w:rsid w:val="00AE7BC2"/>
    <w:rsid w:val="00AF01D0"/>
    <w:rsid w:val="00AF0E1F"/>
    <w:rsid w:val="00AF436C"/>
    <w:rsid w:val="00AF72BB"/>
    <w:rsid w:val="00B0694D"/>
    <w:rsid w:val="00B06ECD"/>
    <w:rsid w:val="00B11B52"/>
    <w:rsid w:val="00B11DBA"/>
    <w:rsid w:val="00B143B2"/>
    <w:rsid w:val="00B15D32"/>
    <w:rsid w:val="00B20A55"/>
    <w:rsid w:val="00B231D9"/>
    <w:rsid w:val="00B24142"/>
    <w:rsid w:val="00B242A2"/>
    <w:rsid w:val="00B26EC8"/>
    <w:rsid w:val="00B35E17"/>
    <w:rsid w:val="00B424CD"/>
    <w:rsid w:val="00B42EFB"/>
    <w:rsid w:val="00B43C01"/>
    <w:rsid w:val="00B46044"/>
    <w:rsid w:val="00B51A87"/>
    <w:rsid w:val="00B6008A"/>
    <w:rsid w:val="00B60508"/>
    <w:rsid w:val="00B759A0"/>
    <w:rsid w:val="00B82788"/>
    <w:rsid w:val="00B85069"/>
    <w:rsid w:val="00B93F09"/>
    <w:rsid w:val="00B96D14"/>
    <w:rsid w:val="00B96D67"/>
    <w:rsid w:val="00BA14E3"/>
    <w:rsid w:val="00BA1831"/>
    <w:rsid w:val="00BA3492"/>
    <w:rsid w:val="00BA461F"/>
    <w:rsid w:val="00BD0741"/>
    <w:rsid w:val="00BD1E38"/>
    <w:rsid w:val="00BE3137"/>
    <w:rsid w:val="00BF1039"/>
    <w:rsid w:val="00C01E4D"/>
    <w:rsid w:val="00C027C5"/>
    <w:rsid w:val="00C03BB4"/>
    <w:rsid w:val="00C06D62"/>
    <w:rsid w:val="00C125B0"/>
    <w:rsid w:val="00C1783A"/>
    <w:rsid w:val="00C17E1F"/>
    <w:rsid w:val="00C20937"/>
    <w:rsid w:val="00C22779"/>
    <w:rsid w:val="00C26426"/>
    <w:rsid w:val="00C31173"/>
    <w:rsid w:val="00C31297"/>
    <w:rsid w:val="00C4192A"/>
    <w:rsid w:val="00C503BB"/>
    <w:rsid w:val="00C52471"/>
    <w:rsid w:val="00C57DAC"/>
    <w:rsid w:val="00C6136B"/>
    <w:rsid w:val="00C70F14"/>
    <w:rsid w:val="00C86E01"/>
    <w:rsid w:val="00C875F0"/>
    <w:rsid w:val="00C945E0"/>
    <w:rsid w:val="00CA35BD"/>
    <w:rsid w:val="00CB349F"/>
    <w:rsid w:val="00CB6917"/>
    <w:rsid w:val="00CC2156"/>
    <w:rsid w:val="00CC501F"/>
    <w:rsid w:val="00CC78E9"/>
    <w:rsid w:val="00CD019B"/>
    <w:rsid w:val="00CD489A"/>
    <w:rsid w:val="00CE1508"/>
    <w:rsid w:val="00CE2A47"/>
    <w:rsid w:val="00CE7C3D"/>
    <w:rsid w:val="00CF03C8"/>
    <w:rsid w:val="00D05599"/>
    <w:rsid w:val="00D05AE9"/>
    <w:rsid w:val="00D0600D"/>
    <w:rsid w:val="00D078AB"/>
    <w:rsid w:val="00D10E1E"/>
    <w:rsid w:val="00D12D55"/>
    <w:rsid w:val="00D12FC4"/>
    <w:rsid w:val="00D1304C"/>
    <w:rsid w:val="00D25144"/>
    <w:rsid w:val="00D2561B"/>
    <w:rsid w:val="00D322C8"/>
    <w:rsid w:val="00D3636E"/>
    <w:rsid w:val="00D37608"/>
    <w:rsid w:val="00D42604"/>
    <w:rsid w:val="00D43AE4"/>
    <w:rsid w:val="00D470D5"/>
    <w:rsid w:val="00D47596"/>
    <w:rsid w:val="00D47609"/>
    <w:rsid w:val="00D5034F"/>
    <w:rsid w:val="00D52967"/>
    <w:rsid w:val="00D5504A"/>
    <w:rsid w:val="00D60424"/>
    <w:rsid w:val="00D67398"/>
    <w:rsid w:val="00D70523"/>
    <w:rsid w:val="00D7361C"/>
    <w:rsid w:val="00D76008"/>
    <w:rsid w:val="00D760FE"/>
    <w:rsid w:val="00D77BE1"/>
    <w:rsid w:val="00D84A09"/>
    <w:rsid w:val="00D861A1"/>
    <w:rsid w:val="00D92FF7"/>
    <w:rsid w:val="00D9651B"/>
    <w:rsid w:val="00DB1B7A"/>
    <w:rsid w:val="00DC053F"/>
    <w:rsid w:val="00DC788A"/>
    <w:rsid w:val="00DC7FD0"/>
    <w:rsid w:val="00DD0C5C"/>
    <w:rsid w:val="00DD1DE0"/>
    <w:rsid w:val="00DE0BF9"/>
    <w:rsid w:val="00DE102C"/>
    <w:rsid w:val="00DF2661"/>
    <w:rsid w:val="00DF5634"/>
    <w:rsid w:val="00E1224E"/>
    <w:rsid w:val="00E1721B"/>
    <w:rsid w:val="00E20143"/>
    <w:rsid w:val="00E23381"/>
    <w:rsid w:val="00E267DC"/>
    <w:rsid w:val="00E34DFD"/>
    <w:rsid w:val="00E354D1"/>
    <w:rsid w:val="00E52ADC"/>
    <w:rsid w:val="00E57C66"/>
    <w:rsid w:val="00E62548"/>
    <w:rsid w:val="00E62CEE"/>
    <w:rsid w:val="00E640FD"/>
    <w:rsid w:val="00E7459D"/>
    <w:rsid w:val="00E823CA"/>
    <w:rsid w:val="00E83679"/>
    <w:rsid w:val="00E8375E"/>
    <w:rsid w:val="00E850DE"/>
    <w:rsid w:val="00E85411"/>
    <w:rsid w:val="00E865C0"/>
    <w:rsid w:val="00E9033F"/>
    <w:rsid w:val="00E91A62"/>
    <w:rsid w:val="00E92227"/>
    <w:rsid w:val="00E9501D"/>
    <w:rsid w:val="00E96233"/>
    <w:rsid w:val="00E976F4"/>
    <w:rsid w:val="00EA2127"/>
    <w:rsid w:val="00EA7050"/>
    <w:rsid w:val="00EB00C0"/>
    <w:rsid w:val="00EB099C"/>
    <w:rsid w:val="00EB1684"/>
    <w:rsid w:val="00EB2B41"/>
    <w:rsid w:val="00EC218E"/>
    <w:rsid w:val="00EC36DC"/>
    <w:rsid w:val="00EC478D"/>
    <w:rsid w:val="00EC4A85"/>
    <w:rsid w:val="00EC5FD6"/>
    <w:rsid w:val="00ED51D2"/>
    <w:rsid w:val="00ED59CF"/>
    <w:rsid w:val="00EE11B5"/>
    <w:rsid w:val="00EF334A"/>
    <w:rsid w:val="00F0443D"/>
    <w:rsid w:val="00F06AF5"/>
    <w:rsid w:val="00F10851"/>
    <w:rsid w:val="00F126FF"/>
    <w:rsid w:val="00F206B2"/>
    <w:rsid w:val="00F21476"/>
    <w:rsid w:val="00F26B6F"/>
    <w:rsid w:val="00F307C9"/>
    <w:rsid w:val="00F36ED4"/>
    <w:rsid w:val="00F44AEA"/>
    <w:rsid w:val="00F45C68"/>
    <w:rsid w:val="00F47F19"/>
    <w:rsid w:val="00F549AE"/>
    <w:rsid w:val="00F60A5F"/>
    <w:rsid w:val="00F62DDC"/>
    <w:rsid w:val="00F64A9C"/>
    <w:rsid w:val="00F67DD4"/>
    <w:rsid w:val="00F82875"/>
    <w:rsid w:val="00F82A2E"/>
    <w:rsid w:val="00F8539C"/>
    <w:rsid w:val="00F854C9"/>
    <w:rsid w:val="00F92768"/>
    <w:rsid w:val="00F95704"/>
    <w:rsid w:val="00F97627"/>
    <w:rsid w:val="00FA128B"/>
    <w:rsid w:val="00FA16A1"/>
    <w:rsid w:val="00FA6242"/>
    <w:rsid w:val="00FA62A2"/>
    <w:rsid w:val="00FB0E94"/>
    <w:rsid w:val="00FB5CAD"/>
    <w:rsid w:val="00FC09F6"/>
    <w:rsid w:val="00FC3994"/>
    <w:rsid w:val="00FC3D0D"/>
    <w:rsid w:val="00FC634F"/>
    <w:rsid w:val="00FE0C6B"/>
    <w:rsid w:val="00FE0F16"/>
    <w:rsid w:val="00FE202F"/>
    <w:rsid w:val="00FE6596"/>
    <w:rsid w:val="00FF0397"/>
    <w:rsid w:val="00FF21C9"/>
    <w:rsid w:val="00FF345E"/>
    <w:rsid w:val="00FF5CC3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489B8"/>
  <w15:docId w15:val="{4BD0ECD3-2B31-4F60-ACBE-61B6B2B16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480" w:lineRule="auto"/>
        <w:ind w:firstLine="73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E83"/>
    <w:pPr>
      <w:spacing w:after="200" w:line="276" w:lineRule="auto"/>
      <w:ind w:firstLine="0"/>
    </w:pPr>
    <w:rPr>
      <w:rFonts w:ascii="Calibri" w:eastAsia="Calibri" w:hAnsi="Calibri" w:cs="Times New Roman"/>
      <w:sz w:val="24"/>
      <w:lang w:val="sv-SE"/>
    </w:rPr>
  </w:style>
  <w:style w:type="paragraph" w:styleId="Ttulo1">
    <w:name w:val="heading 1"/>
    <w:basedOn w:val="Normal"/>
    <w:next w:val="Normal"/>
    <w:link w:val="Ttulo1Char"/>
    <w:uiPriority w:val="9"/>
    <w:qFormat/>
    <w:rsid w:val="008F2E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F2E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8F2E8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autoRedefine/>
    <w:uiPriority w:val="9"/>
    <w:unhideWhenUsed/>
    <w:qFormat/>
    <w:rsid w:val="00E354D1"/>
    <w:pPr>
      <w:pBdr>
        <w:bottom w:val="single" w:sz="4" w:space="2" w:color="B8CCE4" w:themeColor="accent1" w:themeTint="66"/>
      </w:pBdr>
      <w:ind w:firstLine="737"/>
      <w:outlineLvl w:val="3"/>
    </w:pPr>
    <w:rPr>
      <w:rFonts w:eastAsiaTheme="majorEastAsia" w:cstheme="majorBidi"/>
      <w:b/>
      <w:i/>
      <w:iCs/>
      <w:szCs w:val="24"/>
      <w:lang w:val="nb-NO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2E55BF"/>
    <w:rPr>
      <w:rFonts w:ascii="Times New Roman" w:hAnsi="Times New Roman"/>
      <w:b/>
      <w:bCs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E354D1"/>
    <w:pPr>
      <w:jc w:val="center"/>
    </w:pPr>
    <w:rPr>
      <w:rFonts w:eastAsiaTheme="majorEastAsia" w:cstheme="majorBidi"/>
      <w:b/>
      <w:iCs/>
      <w:szCs w:val="60"/>
      <w:lang w:val="nb-NO"/>
    </w:rPr>
  </w:style>
  <w:style w:type="character" w:customStyle="1" w:styleId="TtuloChar">
    <w:name w:val="Título Char"/>
    <w:basedOn w:val="Fontepargpadro"/>
    <w:link w:val="Ttulo"/>
    <w:uiPriority w:val="10"/>
    <w:rsid w:val="00E354D1"/>
    <w:rPr>
      <w:rFonts w:ascii="Times New Roman" w:eastAsiaTheme="majorEastAsia" w:hAnsi="Times New Roman" w:cstheme="majorBidi"/>
      <w:b/>
      <w:iCs/>
      <w:sz w:val="24"/>
      <w:szCs w:val="60"/>
    </w:rPr>
  </w:style>
  <w:style w:type="character" w:customStyle="1" w:styleId="Ttulo4Char">
    <w:name w:val="Título 4 Char"/>
    <w:basedOn w:val="Fontepargpadro"/>
    <w:link w:val="Ttulo4"/>
    <w:uiPriority w:val="9"/>
    <w:rsid w:val="00E354D1"/>
    <w:rPr>
      <w:rFonts w:ascii="Times New Roman" w:eastAsiaTheme="majorEastAsia" w:hAnsi="Times New Roman" w:cstheme="majorBidi"/>
      <w:b/>
      <w:i/>
      <w:iCs/>
      <w:sz w:val="24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891BA0"/>
    <w:pPr>
      <w:tabs>
        <w:tab w:val="center" w:pos="737"/>
      </w:tabs>
      <w:ind w:left="567" w:right="567"/>
    </w:pPr>
    <w:rPr>
      <w:rFonts w:eastAsiaTheme="majorEastAsia" w:cstheme="majorBidi"/>
      <w:iCs/>
      <w:color w:val="000000" w:themeColor="text1"/>
      <w:lang w:val="nb-NO"/>
    </w:rPr>
  </w:style>
  <w:style w:type="character" w:customStyle="1" w:styleId="CitaoChar">
    <w:name w:val="Citação Char"/>
    <w:basedOn w:val="Fontepargpadro"/>
    <w:link w:val="Citao"/>
    <w:uiPriority w:val="29"/>
    <w:rsid w:val="00891BA0"/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customStyle="1" w:styleId="Ttulo1Char">
    <w:name w:val="Título 1 Char"/>
    <w:basedOn w:val="Fontepargpadro"/>
    <w:link w:val="Ttulo1"/>
    <w:uiPriority w:val="9"/>
    <w:rsid w:val="008F2E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/>
    </w:rPr>
  </w:style>
  <w:style w:type="character" w:customStyle="1" w:styleId="Ttulo2Char">
    <w:name w:val="Título 2 Char"/>
    <w:basedOn w:val="Fontepargpadro"/>
    <w:link w:val="Ttulo2"/>
    <w:uiPriority w:val="9"/>
    <w:rsid w:val="008F2E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character" w:customStyle="1" w:styleId="Ttulo3Char">
    <w:name w:val="Título 3 Char"/>
    <w:basedOn w:val="Fontepargpadro"/>
    <w:link w:val="Ttulo3"/>
    <w:uiPriority w:val="9"/>
    <w:rsid w:val="008F2E83"/>
    <w:rPr>
      <w:rFonts w:asciiTheme="majorHAnsi" w:eastAsiaTheme="majorEastAsia" w:hAnsiTheme="majorHAnsi" w:cstheme="majorBidi"/>
      <w:b/>
      <w:bCs/>
      <w:color w:val="4F81BD" w:themeColor="accent1"/>
      <w:sz w:val="24"/>
      <w:lang w:val="sv-SE"/>
    </w:rPr>
  </w:style>
  <w:style w:type="paragraph" w:styleId="PargrafodaLista">
    <w:name w:val="List Paragraph"/>
    <w:basedOn w:val="Normal"/>
    <w:uiPriority w:val="34"/>
    <w:qFormat/>
    <w:rsid w:val="008F2E83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F2E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F2E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F2E83"/>
    <w:rPr>
      <w:rFonts w:ascii="Calibri" w:eastAsia="Calibri" w:hAnsi="Calibri" w:cs="Times New Roman"/>
      <w:sz w:val="20"/>
      <w:szCs w:val="20"/>
      <w:lang w:val="sv-S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2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2E83"/>
    <w:rPr>
      <w:rFonts w:ascii="Tahoma" w:eastAsia="Calibri" w:hAnsi="Tahoma" w:cs="Tahoma"/>
      <w:sz w:val="16"/>
      <w:szCs w:val="16"/>
      <w:lang w:val="sv-S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9171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91713"/>
    <w:rPr>
      <w:rFonts w:ascii="Calibri" w:eastAsia="Calibri" w:hAnsi="Calibri" w:cs="Times New Roman"/>
      <w:b/>
      <w:bCs/>
      <w:sz w:val="20"/>
      <w:szCs w:val="20"/>
      <w:lang w:val="sv-SE"/>
    </w:rPr>
  </w:style>
  <w:style w:type="character" w:customStyle="1" w:styleId="apple-converted-space">
    <w:name w:val="apple-converted-space"/>
    <w:basedOn w:val="Fontepargpadro"/>
    <w:rsid w:val="00616692"/>
  </w:style>
  <w:style w:type="character" w:styleId="nfase">
    <w:name w:val="Emphasis"/>
    <w:basedOn w:val="Fontepargpadro"/>
    <w:uiPriority w:val="20"/>
    <w:qFormat/>
    <w:rsid w:val="00616692"/>
    <w:rPr>
      <w:i/>
      <w:iCs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9F7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9F7539"/>
    <w:rPr>
      <w:rFonts w:ascii="Tahoma" w:eastAsia="Calibri" w:hAnsi="Tahoma" w:cs="Tahoma"/>
      <w:sz w:val="16"/>
      <w:szCs w:val="16"/>
      <w:lang w:val="sv-SE"/>
    </w:rPr>
  </w:style>
  <w:style w:type="table" w:styleId="Tabelacomgrade">
    <w:name w:val="Table Grid"/>
    <w:basedOn w:val="Tabelanormal"/>
    <w:uiPriority w:val="59"/>
    <w:rsid w:val="00D476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72331"/>
    <w:pPr>
      <w:spacing w:after="0"/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Fontepargpadro"/>
    <w:link w:val="EndNoteBibliographyTitle"/>
    <w:rsid w:val="00672331"/>
    <w:rPr>
      <w:rFonts w:ascii="Calibri" w:eastAsia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72331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Fontepargpadro"/>
    <w:link w:val="EndNoteBibliography"/>
    <w:rsid w:val="00672331"/>
    <w:rPr>
      <w:rFonts w:ascii="Calibri" w:eastAsia="Calibri" w:hAnsi="Calibri" w:cs="Times New Roman"/>
      <w:noProof/>
      <w:sz w:val="24"/>
      <w:lang w:val="en-US"/>
    </w:rPr>
  </w:style>
  <w:style w:type="character" w:styleId="Hyperlink">
    <w:name w:val="Hyperlink"/>
    <w:basedOn w:val="Fontepargpadro"/>
    <w:uiPriority w:val="99"/>
    <w:unhideWhenUsed/>
    <w:rsid w:val="006723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5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8DA5A3-962E-4342-82CB-1BB537F10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6</Pages>
  <Words>1939</Words>
  <Characters>10473</Characters>
  <Application>Microsoft Office Word</Application>
  <DocSecurity>0</DocSecurity>
  <Lines>87</Lines>
  <Paragraphs>24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etet i Oslo</Company>
  <LinksUpToDate>false</LinksUpToDate>
  <CharactersWithSpaces>1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Charbel El-Hani</cp:lastModifiedBy>
  <cp:revision>9</cp:revision>
  <dcterms:created xsi:type="dcterms:W3CDTF">2016-04-30T19:23:00Z</dcterms:created>
  <dcterms:modified xsi:type="dcterms:W3CDTF">2016-12-14T10:37:00Z</dcterms:modified>
</cp:coreProperties>
</file>